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549A0" w14:textId="78AA975D" w:rsidR="007D4911" w:rsidRPr="00BC58F4" w:rsidRDefault="007D4911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BC58F4">
        <w:rPr>
          <w:rFonts w:ascii="Times New Roman" w:hAnsi="Times New Roman" w:cs="Times New Roman" w:hint="eastAsia"/>
          <w:b/>
          <w:sz w:val="22"/>
        </w:rPr>
        <w:t xml:space="preserve">Supplementary </w:t>
      </w:r>
      <w:proofErr w:type="spellStart"/>
      <w:r w:rsidRPr="00BC58F4">
        <w:rPr>
          <w:rFonts w:ascii="Times New Roman" w:hAnsi="Times New Roman" w:cs="Times New Roman" w:hint="eastAsia"/>
          <w:b/>
          <w:sz w:val="22"/>
        </w:rPr>
        <w:t>eTable</w:t>
      </w:r>
      <w:proofErr w:type="spellEnd"/>
      <w:r w:rsidRPr="00BC58F4">
        <w:rPr>
          <w:rFonts w:ascii="Times New Roman" w:hAnsi="Times New Roman" w:cs="Times New Roman" w:hint="eastAsia"/>
          <w:b/>
          <w:sz w:val="22"/>
        </w:rPr>
        <w:t xml:space="preserve"> 1.</w:t>
      </w:r>
      <w:proofErr w:type="gramEnd"/>
      <w:r w:rsidRPr="00BC58F4">
        <w:rPr>
          <w:rFonts w:ascii="Times New Roman" w:hAnsi="Times New Roman" w:cs="Times New Roman" w:hint="eastAsia"/>
          <w:b/>
          <w:sz w:val="22"/>
        </w:rPr>
        <w:t xml:space="preserve"> </w:t>
      </w:r>
      <w:r w:rsidRPr="00BC58F4">
        <w:rPr>
          <w:rFonts w:ascii="Times New Roman" w:hAnsi="Times New Roman" w:cs="Times New Roman" w:hint="eastAsia"/>
          <w:sz w:val="22"/>
        </w:rPr>
        <w:t xml:space="preserve">Targeted next-generation sequencing </w:t>
      </w:r>
      <w:r w:rsidRPr="00BC58F4">
        <w:rPr>
          <w:rFonts w:ascii="Times New Roman" w:hAnsi="Times New Roman" w:cs="Times New Roman"/>
          <w:kern w:val="0"/>
          <w:sz w:val="24"/>
          <w:szCs w:val="24"/>
        </w:rPr>
        <w:t xml:space="preserve">panel consisted of 88 genes associated with </w:t>
      </w:r>
      <w:r w:rsidR="00B5232F" w:rsidRPr="00BC58F4">
        <w:rPr>
          <w:rFonts w:ascii="Times New Roman" w:hAnsi="Times New Roman" w:cs="Times New Roman" w:hint="eastAsia"/>
          <w:kern w:val="0"/>
          <w:sz w:val="24"/>
          <w:szCs w:val="24"/>
        </w:rPr>
        <w:t xml:space="preserve">retinitis </w:t>
      </w:r>
      <w:proofErr w:type="spellStart"/>
      <w:r w:rsidR="00B5232F" w:rsidRPr="00BC58F4">
        <w:rPr>
          <w:rFonts w:ascii="Times New Roman" w:hAnsi="Times New Roman" w:cs="Times New Roman" w:hint="eastAsia"/>
          <w:kern w:val="0"/>
          <w:sz w:val="24"/>
          <w:szCs w:val="24"/>
        </w:rPr>
        <w:t>pigmentosa</w:t>
      </w:r>
      <w:proofErr w:type="spellEnd"/>
      <w:r w:rsidRPr="00BC58F4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562"/>
        <w:gridCol w:w="1562"/>
        <w:gridCol w:w="1562"/>
        <w:gridCol w:w="1561"/>
        <w:gridCol w:w="1561"/>
        <w:gridCol w:w="1561"/>
        <w:gridCol w:w="1561"/>
        <w:gridCol w:w="1561"/>
        <w:gridCol w:w="1561"/>
      </w:tblGrid>
      <w:tr w:rsidR="00090B5A" w:rsidRPr="00BC58F4" w14:paraId="1EC0EA49" w14:textId="77777777" w:rsidTr="00090B5A">
        <w:trPr>
          <w:trHeight w:val="310"/>
        </w:trPr>
        <w:tc>
          <w:tcPr>
            <w:tcW w:w="500" w:type="pct"/>
          </w:tcPr>
          <w:p w14:paraId="40FEAABE" w14:textId="7D4B2268" w:rsidR="00300746" w:rsidRPr="00BC58F4" w:rsidRDefault="00300746" w:rsidP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ABCA4</w:t>
            </w:r>
            <w:proofErr w:type="spellEnd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500" w:type="pct"/>
          </w:tcPr>
          <w:p w14:paraId="04E91338" w14:textId="159B086F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AIPL1</w:t>
            </w:r>
            <w:proofErr w:type="spellEnd"/>
          </w:p>
        </w:tc>
        <w:tc>
          <w:tcPr>
            <w:tcW w:w="500" w:type="pct"/>
          </w:tcPr>
          <w:p w14:paraId="7C92F6CC" w14:textId="79BBAFBA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ALMS1</w:t>
            </w:r>
            <w:proofErr w:type="spellEnd"/>
          </w:p>
        </w:tc>
        <w:tc>
          <w:tcPr>
            <w:tcW w:w="500" w:type="pct"/>
          </w:tcPr>
          <w:p w14:paraId="2D12FDCD" w14:textId="5E15DC76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ARL6</w:t>
            </w:r>
            <w:proofErr w:type="spellEnd"/>
          </w:p>
        </w:tc>
        <w:tc>
          <w:tcPr>
            <w:tcW w:w="500" w:type="pct"/>
          </w:tcPr>
          <w:p w14:paraId="4C9F6788" w14:textId="1E6024EA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ATF6</w:t>
            </w:r>
            <w:proofErr w:type="spellEnd"/>
          </w:p>
        </w:tc>
        <w:tc>
          <w:tcPr>
            <w:tcW w:w="500" w:type="pct"/>
          </w:tcPr>
          <w:p w14:paraId="1A539FE1" w14:textId="7D91D0C2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BBS2</w:t>
            </w:r>
            <w:proofErr w:type="spellEnd"/>
          </w:p>
        </w:tc>
        <w:tc>
          <w:tcPr>
            <w:tcW w:w="500" w:type="pct"/>
          </w:tcPr>
          <w:p w14:paraId="15293B8E" w14:textId="1A1D578B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BEST1</w:t>
            </w:r>
            <w:proofErr w:type="spellEnd"/>
          </w:p>
        </w:tc>
        <w:tc>
          <w:tcPr>
            <w:tcW w:w="500" w:type="pct"/>
          </w:tcPr>
          <w:p w14:paraId="69DE6EA1" w14:textId="075F5F64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2orf71</w:t>
            </w:r>
            <w:proofErr w:type="spellEnd"/>
          </w:p>
        </w:tc>
        <w:tc>
          <w:tcPr>
            <w:tcW w:w="500" w:type="pct"/>
          </w:tcPr>
          <w:p w14:paraId="15471199" w14:textId="0DF69BDE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A4</w:t>
            </w:r>
            <w:proofErr w:type="spellEnd"/>
          </w:p>
        </w:tc>
        <w:tc>
          <w:tcPr>
            <w:tcW w:w="500" w:type="pct"/>
          </w:tcPr>
          <w:p w14:paraId="627ADEC4" w14:textId="19AACD6B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ACNA1F</w:t>
            </w:r>
            <w:proofErr w:type="spellEnd"/>
          </w:p>
        </w:tc>
      </w:tr>
      <w:tr w:rsidR="00090B5A" w:rsidRPr="00BC58F4" w14:paraId="15715689" w14:textId="77777777" w:rsidTr="00090B5A">
        <w:trPr>
          <w:trHeight w:val="310"/>
        </w:trPr>
        <w:tc>
          <w:tcPr>
            <w:tcW w:w="500" w:type="pct"/>
          </w:tcPr>
          <w:p w14:paraId="69E8A744" w14:textId="1A34018E" w:rsidR="00300746" w:rsidRPr="00BC58F4" w:rsidRDefault="00300746" w:rsidP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ACNA2D4</w:t>
            </w:r>
            <w:proofErr w:type="spellEnd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500" w:type="pct"/>
          </w:tcPr>
          <w:p w14:paraId="1D65D71D" w14:textId="70C859D1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DH23</w:t>
            </w:r>
            <w:proofErr w:type="spellEnd"/>
          </w:p>
        </w:tc>
        <w:tc>
          <w:tcPr>
            <w:tcW w:w="500" w:type="pct"/>
          </w:tcPr>
          <w:p w14:paraId="66FA2D3A" w14:textId="7C79F960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DHR1</w:t>
            </w:r>
            <w:proofErr w:type="spellEnd"/>
          </w:p>
        </w:tc>
        <w:tc>
          <w:tcPr>
            <w:tcW w:w="500" w:type="pct"/>
          </w:tcPr>
          <w:p w14:paraId="26A60508" w14:textId="6CCDE29E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ERKL</w:t>
            </w:r>
            <w:proofErr w:type="spellEnd"/>
          </w:p>
        </w:tc>
        <w:tc>
          <w:tcPr>
            <w:tcW w:w="500" w:type="pct"/>
          </w:tcPr>
          <w:p w14:paraId="4A1BBA27" w14:textId="43C9B627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LRN1</w:t>
            </w:r>
            <w:proofErr w:type="spellEnd"/>
          </w:p>
        </w:tc>
        <w:tc>
          <w:tcPr>
            <w:tcW w:w="500" w:type="pct"/>
          </w:tcPr>
          <w:p w14:paraId="24C1577E" w14:textId="46D3CF7E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A1</w:t>
            </w:r>
            <w:proofErr w:type="spellEnd"/>
          </w:p>
        </w:tc>
        <w:tc>
          <w:tcPr>
            <w:tcW w:w="500" w:type="pct"/>
          </w:tcPr>
          <w:p w14:paraId="284630C7" w14:textId="55FCB11C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B1</w:t>
            </w:r>
            <w:proofErr w:type="spellEnd"/>
          </w:p>
        </w:tc>
        <w:tc>
          <w:tcPr>
            <w:tcW w:w="500" w:type="pct"/>
          </w:tcPr>
          <w:p w14:paraId="27C9F805" w14:textId="544FB2AB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NM4</w:t>
            </w:r>
            <w:proofErr w:type="spellEnd"/>
          </w:p>
        </w:tc>
        <w:tc>
          <w:tcPr>
            <w:tcW w:w="500" w:type="pct"/>
          </w:tcPr>
          <w:p w14:paraId="0A3C945D" w14:textId="6BE11C29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RB1</w:t>
            </w:r>
            <w:proofErr w:type="spellEnd"/>
          </w:p>
        </w:tc>
        <w:tc>
          <w:tcPr>
            <w:tcW w:w="500" w:type="pct"/>
          </w:tcPr>
          <w:p w14:paraId="51145E45" w14:textId="3855A5B5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RX</w:t>
            </w:r>
            <w:proofErr w:type="spellEnd"/>
          </w:p>
        </w:tc>
      </w:tr>
      <w:tr w:rsidR="00090B5A" w:rsidRPr="00BC58F4" w14:paraId="6E61728B" w14:textId="77777777" w:rsidTr="00090B5A">
        <w:trPr>
          <w:trHeight w:val="310"/>
        </w:trPr>
        <w:tc>
          <w:tcPr>
            <w:tcW w:w="500" w:type="pct"/>
          </w:tcPr>
          <w:p w14:paraId="3811749A" w14:textId="65DDF345" w:rsidR="00300746" w:rsidRPr="00BC58F4" w:rsidRDefault="00300746" w:rsidP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DFNB31</w:t>
            </w:r>
            <w:proofErr w:type="spellEnd"/>
          </w:p>
        </w:tc>
        <w:tc>
          <w:tcPr>
            <w:tcW w:w="500" w:type="pct"/>
          </w:tcPr>
          <w:p w14:paraId="10B2FF94" w14:textId="283C7F5E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DHDDS</w:t>
            </w:r>
            <w:proofErr w:type="spellEnd"/>
          </w:p>
        </w:tc>
        <w:tc>
          <w:tcPr>
            <w:tcW w:w="500" w:type="pct"/>
          </w:tcPr>
          <w:p w14:paraId="3E039D1E" w14:textId="2A37A891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EYS</w:t>
            </w:r>
          </w:p>
        </w:tc>
        <w:tc>
          <w:tcPr>
            <w:tcW w:w="500" w:type="pct"/>
          </w:tcPr>
          <w:p w14:paraId="2BAF6543" w14:textId="424B510E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FAM161A</w:t>
            </w:r>
            <w:proofErr w:type="spellEnd"/>
          </w:p>
        </w:tc>
        <w:tc>
          <w:tcPr>
            <w:tcW w:w="500" w:type="pct"/>
          </w:tcPr>
          <w:p w14:paraId="02CC7B42" w14:textId="7EEA72A3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FLVCR1</w:t>
            </w:r>
            <w:proofErr w:type="spellEnd"/>
          </w:p>
        </w:tc>
        <w:tc>
          <w:tcPr>
            <w:tcW w:w="500" w:type="pct"/>
          </w:tcPr>
          <w:p w14:paraId="79A14420" w14:textId="119C8B3F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FSCN2</w:t>
            </w:r>
            <w:proofErr w:type="spellEnd"/>
          </w:p>
        </w:tc>
        <w:tc>
          <w:tcPr>
            <w:tcW w:w="500" w:type="pct"/>
          </w:tcPr>
          <w:p w14:paraId="3ABF85D3" w14:textId="570905DA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GUCA1A</w:t>
            </w:r>
            <w:proofErr w:type="spellEnd"/>
          </w:p>
        </w:tc>
        <w:tc>
          <w:tcPr>
            <w:tcW w:w="500" w:type="pct"/>
          </w:tcPr>
          <w:p w14:paraId="607DC658" w14:textId="2E795E7F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GUCA1B</w:t>
            </w:r>
            <w:proofErr w:type="spellEnd"/>
          </w:p>
        </w:tc>
        <w:tc>
          <w:tcPr>
            <w:tcW w:w="500" w:type="pct"/>
          </w:tcPr>
          <w:p w14:paraId="542EFDE0" w14:textId="07E43AFD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GUCY2D</w:t>
            </w:r>
            <w:proofErr w:type="spellEnd"/>
          </w:p>
        </w:tc>
        <w:tc>
          <w:tcPr>
            <w:tcW w:w="500" w:type="pct"/>
          </w:tcPr>
          <w:p w14:paraId="29CE6766" w14:textId="0A4C6435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HARS</w:t>
            </w:r>
            <w:proofErr w:type="spellEnd"/>
          </w:p>
        </w:tc>
      </w:tr>
      <w:tr w:rsidR="00090B5A" w:rsidRPr="00BC58F4" w14:paraId="3B6BA01F" w14:textId="77777777" w:rsidTr="00090B5A">
        <w:trPr>
          <w:trHeight w:val="310"/>
        </w:trPr>
        <w:tc>
          <w:tcPr>
            <w:tcW w:w="500" w:type="pct"/>
          </w:tcPr>
          <w:p w14:paraId="2B742B12" w14:textId="2AD56028" w:rsidR="00300746" w:rsidRPr="00BC58F4" w:rsidRDefault="00300746" w:rsidP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HGSNAT</w:t>
            </w:r>
            <w:proofErr w:type="spellEnd"/>
          </w:p>
        </w:tc>
        <w:tc>
          <w:tcPr>
            <w:tcW w:w="500" w:type="pct"/>
          </w:tcPr>
          <w:p w14:paraId="22A50CA9" w14:textId="3D410B7C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DH3B</w:t>
            </w:r>
            <w:proofErr w:type="spellEnd"/>
          </w:p>
        </w:tc>
        <w:tc>
          <w:tcPr>
            <w:tcW w:w="500" w:type="pct"/>
          </w:tcPr>
          <w:p w14:paraId="30E36EEF" w14:textId="29D40AE6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FT140</w:t>
            </w:r>
            <w:proofErr w:type="spellEnd"/>
          </w:p>
        </w:tc>
        <w:tc>
          <w:tcPr>
            <w:tcW w:w="500" w:type="pct"/>
          </w:tcPr>
          <w:p w14:paraId="2023A1DD" w14:textId="44A60C2F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FT172</w:t>
            </w:r>
            <w:proofErr w:type="spellEnd"/>
          </w:p>
        </w:tc>
        <w:tc>
          <w:tcPr>
            <w:tcW w:w="500" w:type="pct"/>
          </w:tcPr>
          <w:p w14:paraId="1205695D" w14:textId="125E2A25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L1A</w:t>
            </w:r>
            <w:proofErr w:type="spellEnd"/>
          </w:p>
        </w:tc>
        <w:tc>
          <w:tcPr>
            <w:tcW w:w="500" w:type="pct"/>
          </w:tcPr>
          <w:p w14:paraId="74A7D299" w14:textId="497089AF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L1B</w:t>
            </w:r>
            <w:proofErr w:type="spellEnd"/>
          </w:p>
        </w:tc>
        <w:tc>
          <w:tcPr>
            <w:tcW w:w="500" w:type="pct"/>
          </w:tcPr>
          <w:p w14:paraId="6547322A" w14:textId="1BCC53B8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MPDH1</w:t>
            </w:r>
            <w:proofErr w:type="spellEnd"/>
          </w:p>
        </w:tc>
        <w:tc>
          <w:tcPr>
            <w:tcW w:w="500" w:type="pct"/>
          </w:tcPr>
          <w:p w14:paraId="775C5563" w14:textId="3B59D2B3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MPG2</w:t>
            </w:r>
            <w:proofErr w:type="spellEnd"/>
          </w:p>
        </w:tc>
        <w:tc>
          <w:tcPr>
            <w:tcW w:w="500" w:type="pct"/>
          </w:tcPr>
          <w:p w14:paraId="2C44B8E4" w14:textId="507F095E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KCNV2</w:t>
            </w:r>
            <w:proofErr w:type="spellEnd"/>
          </w:p>
        </w:tc>
        <w:tc>
          <w:tcPr>
            <w:tcW w:w="500" w:type="pct"/>
          </w:tcPr>
          <w:p w14:paraId="6375DB51" w14:textId="1E8229DB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KLHL7</w:t>
            </w:r>
            <w:proofErr w:type="spellEnd"/>
          </w:p>
        </w:tc>
      </w:tr>
      <w:tr w:rsidR="00090B5A" w:rsidRPr="00BC58F4" w14:paraId="194E5242" w14:textId="77777777" w:rsidTr="00090B5A">
        <w:trPr>
          <w:trHeight w:val="310"/>
        </w:trPr>
        <w:tc>
          <w:tcPr>
            <w:tcW w:w="500" w:type="pct"/>
          </w:tcPr>
          <w:p w14:paraId="2AEA9C1B" w14:textId="31B947EE" w:rsidR="00300746" w:rsidRPr="00BC58F4" w:rsidRDefault="00300746" w:rsidP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LRAT</w:t>
            </w:r>
            <w:proofErr w:type="spellEnd"/>
          </w:p>
        </w:tc>
        <w:tc>
          <w:tcPr>
            <w:tcW w:w="500" w:type="pct"/>
          </w:tcPr>
          <w:p w14:paraId="05737F4B" w14:textId="6EC8E1E4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MAK</w:t>
            </w:r>
            <w:proofErr w:type="spellEnd"/>
          </w:p>
        </w:tc>
        <w:tc>
          <w:tcPr>
            <w:tcW w:w="500" w:type="pct"/>
          </w:tcPr>
          <w:p w14:paraId="3AE71EA9" w14:textId="6CF8077D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MFRP</w:t>
            </w:r>
            <w:proofErr w:type="spellEnd"/>
          </w:p>
        </w:tc>
        <w:tc>
          <w:tcPr>
            <w:tcW w:w="500" w:type="pct"/>
          </w:tcPr>
          <w:p w14:paraId="4F901EFF" w14:textId="5A28CDD1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MYO7A</w:t>
            </w:r>
            <w:proofErr w:type="spellEnd"/>
          </w:p>
        </w:tc>
        <w:tc>
          <w:tcPr>
            <w:tcW w:w="500" w:type="pct"/>
          </w:tcPr>
          <w:p w14:paraId="6702022A" w14:textId="41F8F306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NPHP4</w:t>
            </w:r>
            <w:proofErr w:type="spellEnd"/>
          </w:p>
        </w:tc>
        <w:tc>
          <w:tcPr>
            <w:tcW w:w="500" w:type="pct"/>
          </w:tcPr>
          <w:p w14:paraId="5319E3D1" w14:textId="33A81CE9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NR2E3</w:t>
            </w:r>
            <w:proofErr w:type="spellEnd"/>
          </w:p>
        </w:tc>
        <w:tc>
          <w:tcPr>
            <w:tcW w:w="500" w:type="pct"/>
          </w:tcPr>
          <w:p w14:paraId="2345AB9C" w14:textId="2510A4AE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NRL</w:t>
            </w:r>
            <w:proofErr w:type="spellEnd"/>
          </w:p>
        </w:tc>
        <w:tc>
          <w:tcPr>
            <w:tcW w:w="500" w:type="pct"/>
          </w:tcPr>
          <w:p w14:paraId="42D53B9D" w14:textId="562FBC30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OFD1</w:t>
            </w:r>
            <w:proofErr w:type="spellEnd"/>
          </w:p>
        </w:tc>
        <w:tc>
          <w:tcPr>
            <w:tcW w:w="500" w:type="pct"/>
          </w:tcPr>
          <w:p w14:paraId="095CDBDE" w14:textId="11A42301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ANK2</w:t>
            </w:r>
            <w:proofErr w:type="spellEnd"/>
          </w:p>
        </w:tc>
        <w:tc>
          <w:tcPr>
            <w:tcW w:w="500" w:type="pct"/>
          </w:tcPr>
          <w:p w14:paraId="4A6B815B" w14:textId="42720E5D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CDH15</w:t>
            </w:r>
            <w:proofErr w:type="spellEnd"/>
          </w:p>
        </w:tc>
      </w:tr>
      <w:tr w:rsidR="00090B5A" w:rsidRPr="00BC58F4" w14:paraId="2356159B" w14:textId="77777777" w:rsidTr="00090B5A">
        <w:trPr>
          <w:trHeight w:val="310"/>
        </w:trPr>
        <w:tc>
          <w:tcPr>
            <w:tcW w:w="500" w:type="pct"/>
          </w:tcPr>
          <w:p w14:paraId="6CB66B6A" w14:textId="04C90BB9" w:rsidR="00300746" w:rsidRPr="00BC58F4" w:rsidRDefault="00300746" w:rsidP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DE6A</w:t>
            </w:r>
            <w:proofErr w:type="spellEnd"/>
          </w:p>
        </w:tc>
        <w:tc>
          <w:tcPr>
            <w:tcW w:w="500" w:type="pct"/>
          </w:tcPr>
          <w:p w14:paraId="2D43BF9D" w14:textId="2D3C34F4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DE6B</w:t>
            </w:r>
            <w:proofErr w:type="spellEnd"/>
          </w:p>
        </w:tc>
        <w:tc>
          <w:tcPr>
            <w:tcW w:w="500" w:type="pct"/>
          </w:tcPr>
          <w:p w14:paraId="1B1AB87D" w14:textId="773DE56E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DE6C</w:t>
            </w:r>
            <w:proofErr w:type="spellEnd"/>
          </w:p>
        </w:tc>
        <w:tc>
          <w:tcPr>
            <w:tcW w:w="500" w:type="pct"/>
          </w:tcPr>
          <w:p w14:paraId="6B244DB4" w14:textId="170116A8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DE6G</w:t>
            </w:r>
            <w:proofErr w:type="spellEnd"/>
          </w:p>
        </w:tc>
        <w:tc>
          <w:tcPr>
            <w:tcW w:w="500" w:type="pct"/>
          </w:tcPr>
          <w:p w14:paraId="6AC5D85E" w14:textId="7EBEE9E3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DZD7</w:t>
            </w:r>
            <w:proofErr w:type="spellEnd"/>
          </w:p>
        </w:tc>
        <w:tc>
          <w:tcPr>
            <w:tcW w:w="500" w:type="pct"/>
          </w:tcPr>
          <w:p w14:paraId="430A703B" w14:textId="2AEC3361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ITPNM3</w:t>
            </w:r>
            <w:proofErr w:type="spellEnd"/>
          </w:p>
        </w:tc>
        <w:tc>
          <w:tcPr>
            <w:tcW w:w="500" w:type="pct"/>
          </w:tcPr>
          <w:p w14:paraId="0280586F" w14:textId="1496CA58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OM1</w:t>
            </w:r>
            <w:proofErr w:type="spellEnd"/>
          </w:p>
        </w:tc>
        <w:tc>
          <w:tcPr>
            <w:tcW w:w="500" w:type="pct"/>
          </w:tcPr>
          <w:p w14:paraId="10CD5B5D" w14:textId="023C6470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F3</w:t>
            </w:r>
            <w:proofErr w:type="spellEnd"/>
          </w:p>
        </w:tc>
        <w:tc>
          <w:tcPr>
            <w:tcW w:w="500" w:type="pct"/>
          </w:tcPr>
          <w:p w14:paraId="3136CBBD" w14:textId="3E244BC2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F31</w:t>
            </w:r>
            <w:proofErr w:type="spellEnd"/>
          </w:p>
        </w:tc>
        <w:tc>
          <w:tcPr>
            <w:tcW w:w="500" w:type="pct"/>
          </w:tcPr>
          <w:p w14:paraId="1E32F10C" w14:textId="379750DD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F6</w:t>
            </w:r>
            <w:proofErr w:type="spellEnd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</w:p>
        </w:tc>
      </w:tr>
      <w:tr w:rsidR="00090B5A" w:rsidRPr="00BC58F4" w14:paraId="426CEA9B" w14:textId="77777777" w:rsidTr="00090B5A">
        <w:trPr>
          <w:trHeight w:val="310"/>
        </w:trPr>
        <w:tc>
          <w:tcPr>
            <w:tcW w:w="500" w:type="pct"/>
          </w:tcPr>
          <w:p w14:paraId="38879049" w14:textId="188AC9EF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F8</w:t>
            </w:r>
            <w:proofErr w:type="spellEnd"/>
          </w:p>
        </w:tc>
        <w:tc>
          <w:tcPr>
            <w:tcW w:w="500" w:type="pct"/>
          </w:tcPr>
          <w:p w14:paraId="43B7041B" w14:textId="62BF85E8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H2</w:t>
            </w:r>
            <w:proofErr w:type="spellEnd"/>
          </w:p>
        </w:tc>
        <w:tc>
          <w:tcPr>
            <w:tcW w:w="500" w:type="pct"/>
          </w:tcPr>
          <w:p w14:paraId="5F255380" w14:textId="10A5481D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BP3</w:t>
            </w:r>
            <w:proofErr w:type="spellEnd"/>
          </w:p>
        </w:tc>
        <w:tc>
          <w:tcPr>
            <w:tcW w:w="500" w:type="pct"/>
          </w:tcPr>
          <w:p w14:paraId="36015195" w14:textId="09C29397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DH12</w:t>
            </w:r>
            <w:proofErr w:type="spellEnd"/>
          </w:p>
        </w:tc>
        <w:tc>
          <w:tcPr>
            <w:tcW w:w="500" w:type="pct"/>
          </w:tcPr>
          <w:p w14:paraId="6BA3932C" w14:textId="3F2D7F44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GR</w:t>
            </w:r>
            <w:proofErr w:type="spellEnd"/>
          </w:p>
        </w:tc>
        <w:tc>
          <w:tcPr>
            <w:tcW w:w="500" w:type="pct"/>
          </w:tcPr>
          <w:p w14:paraId="7D51FB36" w14:textId="3F012E60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HO</w:t>
            </w:r>
          </w:p>
        </w:tc>
        <w:tc>
          <w:tcPr>
            <w:tcW w:w="500" w:type="pct"/>
          </w:tcPr>
          <w:p w14:paraId="4D1F4CF7" w14:textId="6CD1B944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IMS1</w:t>
            </w:r>
            <w:proofErr w:type="spellEnd"/>
          </w:p>
        </w:tc>
        <w:tc>
          <w:tcPr>
            <w:tcW w:w="500" w:type="pct"/>
          </w:tcPr>
          <w:p w14:paraId="44D86D6E" w14:textId="5293376A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LBP1</w:t>
            </w:r>
            <w:proofErr w:type="spellEnd"/>
          </w:p>
        </w:tc>
        <w:tc>
          <w:tcPr>
            <w:tcW w:w="500" w:type="pct"/>
          </w:tcPr>
          <w:p w14:paraId="3DEAFCAA" w14:textId="6241C94C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OM1</w:t>
            </w:r>
            <w:proofErr w:type="spellEnd"/>
          </w:p>
        </w:tc>
        <w:tc>
          <w:tcPr>
            <w:tcW w:w="500" w:type="pct"/>
          </w:tcPr>
          <w:p w14:paraId="7AEBC837" w14:textId="09F6C5EF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P1</w:t>
            </w:r>
            <w:proofErr w:type="spellEnd"/>
          </w:p>
        </w:tc>
      </w:tr>
      <w:tr w:rsidR="00090B5A" w:rsidRPr="00BC58F4" w14:paraId="58B8CFC9" w14:textId="77777777" w:rsidTr="00090B5A">
        <w:trPr>
          <w:trHeight w:val="310"/>
        </w:trPr>
        <w:tc>
          <w:tcPr>
            <w:tcW w:w="500" w:type="pct"/>
          </w:tcPr>
          <w:p w14:paraId="6771031D" w14:textId="38B7EFC7" w:rsidR="00300746" w:rsidRPr="00BC58F4" w:rsidRDefault="00090B5A" w:rsidP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P2</w:t>
            </w:r>
            <w:proofErr w:type="spellEnd"/>
          </w:p>
        </w:tc>
        <w:tc>
          <w:tcPr>
            <w:tcW w:w="500" w:type="pct"/>
          </w:tcPr>
          <w:p w14:paraId="75916253" w14:textId="1685E806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PE65</w:t>
            </w:r>
            <w:proofErr w:type="spellEnd"/>
          </w:p>
        </w:tc>
        <w:tc>
          <w:tcPr>
            <w:tcW w:w="500" w:type="pct"/>
          </w:tcPr>
          <w:p w14:paraId="6575EE7B" w14:textId="1FB02731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PGR</w:t>
            </w:r>
            <w:proofErr w:type="spellEnd"/>
          </w:p>
        </w:tc>
        <w:tc>
          <w:tcPr>
            <w:tcW w:w="500" w:type="pct"/>
          </w:tcPr>
          <w:p w14:paraId="784AC6E9" w14:textId="3DE72BEA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PGRIP1</w:t>
            </w:r>
            <w:proofErr w:type="spellEnd"/>
          </w:p>
        </w:tc>
        <w:tc>
          <w:tcPr>
            <w:tcW w:w="500" w:type="pct"/>
          </w:tcPr>
          <w:p w14:paraId="67BDDDDD" w14:textId="06F605DB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RM2B</w:t>
            </w:r>
            <w:proofErr w:type="spellEnd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</w:p>
        </w:tc>
        <w:tc>
          <w:tcPr>
            <w:tcW w:w="500" w:type="pct"/>
          </w:tcPr>
          <w:p w14:paraId="79F565D6" w14:textId="741C2406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SAG</w:t>
            </w:r>
          </w:p>
        </w:tc>
        <w:tc>
          <w:tcPr>
            <w:tcW w:w="500" w:type="pct"/>
          </w:tcPr>
          <w:p w14:paraId="5650BAED" w14:textId="19F717FD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SEMA4A</w:t>
            </w:r>
            <w:proofErr w:type="spellEnd"/>
          </w:p>
        </w:tc>
        <w:tc>
          <w:tcPr>
            <w:tcW w:w="500" w:type="pct"/>
          </w:tcPr>
          <w:p w14:paraId="721FFD6C" w14:textId="61027757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SNRNP200</w:t>
            </w:r>
            <w:proofErr w:type="spellEnd"/>
          </w:p>
        </w:tc>
        <w:tc>
          <w:tcPr>
            <w:tcW w:w="500" w:type="pct"/>
          </w:tcPr>
          <w:p w14:paraId="504A0494" w14:textId="28875E35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SPATA7</w:t>
            </w:r>
            <w:proofErr w:type="spellEnd"/>
          </w:p>
        </w:tc>
        <w:tc>
          <w:tcPr>
            <w:tcW w:w="500" w:type="pct"/>
          </w:tcPr>
          <w:p w14:paraId="429E94A2" w14:textId="18EA21E8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TOPORS</w:t>
            </w:r>
            <w:proofErr w:type="spellEnd"/>
          </w:p>
        </w:tc>
      </w:tr>
      <w:tr w:rsidR="00090B5A" w:rsidRPr="00BC58F4" w14:paraId="516EC721" w14:textId="77777777" w:rsidTr="00090B5A">
        <w:trPr>
          <w:trHeight w:val="310"/>
        </w:trPr>
        <w:tc>
          <w:tcPr>
            <w:tcW w:w="500" w:type="pct"/>
          </w:tcPr>
          <w:p w14:paraId="507A946A" w14:textId="4DC6E490" w:rsidR="00300746" w:rsidRPr="00BC58F4" w:rsidRDefault="00090B5A" w:rsidP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TTC8</w:t>
            </w:r>
            <w:proofErr w:type="spellEnd"/>
          </w:p>
        </w:tc>
        <w:tc>
          <w:tcPr>
            <w:tcW w:w="500" w:type="pct"/>
          </w:tcPr>
          <w:p w14:paraId="099C87EB" w14:textId="0769225C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TTPA</w:t>
            </w:r>
            <w:proofErr w:type="spellEnd"/>
          </w:p>
        </w:tc>
        <w:tc>
          <w:tcPr>
            <w:tcW w:w="500" w:type="pct"/>
          </w:tcPr>
          <w:p w14:paraId="5516FAF1" w14:textId="7F3D7F58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TULP1</w:t>
            </w:r>
            <w:proofErr w:type="spellEnd"/>
          </w:p>
        </w:tc>
        <w:tc>
          <w:tcPr>
            <w:tcW w:w="500" w:type="pct"/>
          </w:tcPr>
          <w:p w14:paraId="6DA5CEB5" w14:textId="3CC9D96C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UNC119</w:t>
            </w:r>
            <w:proofErr w:type="spellEnd"/>
          </w:p>
        </w:tc>
        <w:tc>
          <w:tcPr>
            <w:tcW w:w="500" w:type="pct"/>
          </w:tcPr>
          <w:p w14:paraId="0CF7E9D2" w14:textId="4809AFC3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USH1G</w:t>
            </w:r>
            <w:proofErr w:type="spellEnd"/>
          </w:p>
        </w:tc>
        <w:tc>
          <w:tcPr>
            <w:tcW w:w="500" w:type="pct"/>
          </w:tcPr>
          <w:p w14:paraId="1DD1DEB4" w14:textId="28ACBD08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USH2A</w:t>
            </w:r>
            <w:proofErr w:type="spellEnd"/>
          </w:p>
        </w:tc>
        <w:tc>
          <w:tcPr>
            <w:tcW w:w="500" w:type="pct"/>
          </w:tcPr>
          <w:p w14:paraId="175968D3" w14:textId="1A0DF030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ZNF408</w:t>
            </w:r>
            <w:proofErr w:type="spellEnd"/>
          </w:p>
        </w:tc>
        <w:tc>
          <w:tcPr>
            <w:tcW w:w="500" w:type="pct"/>
          </w:tcPr>
          <w:p w14:paraId="5C171A6D" w14:textId="795BD497" w:rsidR="00300746" w:rsidRPr="00BC58F4" w:rsidRDefault="00090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ZNF513</w:t>
            </w:r>
            <w:proofErr w:type="spellEnd"/>
          </w:p>
        </w:tc>
        <w:tc>
          <w:tcPr>
            <w:tcW w:w="500" w:type="pct"/>
          </w:tcPr>
          <w:p w14:paraId="7D5DB524" w14:textId="77777777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00" w:type="pct"/>
          </w:tcPr>
          <w:p w14:paraId="0EFB155A" w14:textId="77777777" w:rsidR="00300746" w:rsidRPr="00BC58F4" w:rsidRDefault="0030074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</w:tbl>
    <w:p w14:paraId="0375726C" w14:textId="77777777" w:rsidR="00300746" w:rsidRPr="00BC58F4" w:rsidRDefault="0030074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  <w:sectPr w:rsidR="00300746" w:rsidRPr="00BC58F4" w:rsidSect="00090B5A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69D19E98" w14:textId="4B7102A0" w:rsidR="007132C7" w:rsidRPr="00BC58F4" w:rsidRDefault="002E53C1" w:rsidP="002423DF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 w:rsidRPr="00BC58F4">
        <w:rPr>
          <w:rFonts w:ascii="Times New Roman" w:hAnsi="Times New Roman" w:cs="Times New Roman" w:hint="eastAsia"/>
          <w:b/>
          <w:sz w:val="22"/>
        </w:rPr>
        <w:lastRenderedPageBreak/>
        <w:t xml:space="preserve">Supplementary </w:t>
      </w:r>
      <w:proofErr w:type="spellStart"/>
      <w:r w:rsidRPr="00BC58F4">
        <w:rPr>
          <w:rFonts w:ascii="Times New Roman" w:hAnsi="Times New Roman" w:cs="Times New Roman" w:hint="eastAsia"/>
          <w:b/>
          <w:sz w:val="22"/>
        </w:rPr>
        <w:t>e</w:t>
      </w:r>
      <w:r w:rsidR="00090B5A" w:rsidRPr="00BC58F4">
        <w:rPr>
          <w:rFonts w:ascii="Times New Roman" w:hAnsi="Times New Roman" w:cs="Times New Roman" w:hint="eastAsia"/>
          <w:b/>
          <w:sz w:val="22"/>
        </w:rPr>
        <w:t>Table</w:t>
      </w:r>
      <w:proofErr w:type="spellEnd"/>
      <w:r w:rsidR="00090B5A" w:rsidRPr="00BC58F4">
        <w:rPr>
          <w:rFonts w:ascii="Times New Roman" w:hAnsi="Times New Roman" w:cs="Times New Roman" w:hint="eastAsia"/>
          <w:b/>
          <w:sz w:val="22"/>
        </w:rPr>
        <w:t xml:space="preserve"> 2</w:t>
      </w:r>
      <w:r w:rsidR="00031A63" w:rsidRPr="00BC58F4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="007E672C" w:rsidRPr="00BC58F4">
        <w:rPr>
          <w:rFonts w:ascii="Times New Roman" w:hAnsi="Times New Roman" w:cs="Times New Roman"/>
          <w:sz w:val="22"/>
        </w:rPr>
        <w:t xml:space="preserve"> </w:t>
      </w:r>
      <w:proofErr w:type="gramStart"/>
      <w:r w:rsidR="007E672C" w:rsidRPr="00BC58F4">
        <w:rPr>
          <w:rFonts w:ascii="Times New Roman" w:hAnsi="Times New Roman" w:cs="Times New Roman" w:hint="eastAsia"/>
          <w:sz w:val="22"/>
        </w:rPr>
        <w:t xml:space="preserve">Baseline clinical characteristics of </w:t>
      </w:r>
      <w:r w:rsidR="00533BF6" w:rsidRPr="00BC58F4">
        <w:rPr>
          <w:rFonts w:ascii="Times New Roman" w:hAnsi="Times New Roman" w:cs="Times New Roman" w:hint="eastAsia"/>
          <w:sz w:val="22"/>
        </w:rPr>
        <w:t>80</w:t>
      </w:r>
      <w:r w:rsidR="008E437B" w:rsidRPr="00BC58F4">
        <w:rPr>
          <w:rFonts w:ascii="Times New Roman" w:hAnsi="Times New Roman" w:cs="Times New Roman"/>
          <w:sz w:val="22"/>
        </w:rPr>
        <w:t xml:space="preserve"> </w:t>
      </w:r>
      <w:r w:rsidR="000A0E3C" w:rsidRPr="00BC58F4">
        <w:rPr>
          <w:rFonts w:ascii="Times New Roman" w:hAnsi="Times New Roman" w:cs="Times New Roman"/>
          <w:sz w:val="22"/>
        </w:rPr>
        <w:t xml:space="preserve">Korean </w:t>
      </w:r>
      <w:r w:rsidR="00AF07BC" w:rsidRPr="00BC58F4">
        <w:rPr>
          <w:rFonts w:ascii="Times New Roman" w:hAnsi="Times New Roman" w:cs="Times New Roman"/>
          <w:sz w:val="22"/>
        </w:rPr>
        <w:t xml:space="preserve">patients with </w:t>
      </w:r>
      <w:r w:rsidR="000A0E3C" w:rsidRPr="00BC58F4">
        <w:rPr>
          <w:rFonts w:ascii="Times New Roman" w:hAnsi="Times New Roman" w:cs="Times New Roman"/>
          <w:sz w:val="22"/>
        </w:rPr>
        <w:t xml:space="preserve">retinitis </w:t>
      </w:r>
      <w:proofErr w:type="spellStart"/>
      <w:r w:rsidR="000A0E3C" w:rsidRPr="00BC58F4">
        <w:rPr>
          <w:rFonts w:ascii="Times New Roman" w:hAnsi="Times New Roman" w:cs="Times New Roman"/>
          <w:sz w:val="22"/>
        </w:rPr>
        <w:t>pigmentosa</w:t>
      </w:r>
      <w:proofErr w:type="spellEnd"/>
      <w:r w:rsidR="000A0E3C" w:rsidRPr="00BC58F4">
        <w:rPr>
          <w:rFonts w:ascii="Times New Roman" w:hAnsi="Times New Roman" w:cs="Times New Roman"/>
          <w:sz w:val="22"/>
        </w:rPr>
        <w:t xml:space="preserve"> </w:t>
      </w:r>
      <w:r w:rsidR="00E95905" w:rsidRPr="00BC58F4">
        <w:rPr>
          <w:rFonts w:ascii="Times New Roman" w:hAnsi="Times New Roman" w:cs="Times New Roman"/>
          <w:sz w:val="22"/>
        </w:rPr>
        <w:t xml:space="preserve">carrying variants in </w:t>
      </w:r>
      <w:r w:rsidR="003E7E5C" w:rsidRPr="00BC58F4">
        <w:rPr>
          <w:rFonts w:ascii="Times New Roman" w:hAnsi="Times New Roman" w:cs="Times New Roman"/>
          <w:sz w:val="22"/>
        </w:rPr>
        <w:t xml:space="preserve">the </w:t>
      </w:r>
      <w:r w:rsidR="00E95905" w:rsidRPr="00BC58F4">
        <w:rPr>
          <w:rFonts w:ascii="Times New Roman" w:hAnsi="Times New Roman" w:cs="Times New Roman"/>
          <w:sz w:val="22"/>
        </w:rPr>
        <w:t>d</w:t>
      </w:r>
      <w:r w:rsidR="00533BF6" w:rsidRPr="00BC58F4">
        <w:rPr>
          <w:rFonts w:ascii="Times New Roman" w:hAnsi="Times New Roman" w:cs="Times New Roman" w:hint="eastAsia"/>
          <w:sz w:val="22"/>
        </w:rPr>
        <w:t>etected causative genes</w:t>
      </w:r>
      <w:r w:rsidR="00C31B24" w:rsidRPr="00BC58F4"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6"/>
        <w:gridCol w:w="1018"/>
        <w:gridCol w:w="832"/>
        <w:gridCol w:w="990"/>
        <w:gridCol w:w="1702"/>
        <w:gridCol w:w="1702"/>
        <w:gridCol w:w="1560"/>
        <w:gridCol w:w="1174"/>
        <w:gridCol w:w="1233"/>
        <w:gridCol w:w="993"/>
        <w:gridCol w:w="990"/>
        <w:gridCol w:w="1933"/>
      </w:tblGrid>
      <w:tr w:rsidR="00B5232F" w:rsidRPr="00BC58F4" w14:paraId="690FC97F" w14:textId="77777777" w:rsidTr="00D055B1">
        <w:trPr>
          <w:trHeight w:val="320"/>
        </w:trPr>
        <w:tc>
          <w:tcPr>
            <w:tcW w:w="417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E0EC7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Gene</w:t>
            </w:r>
          </w:p>
        </w:tc>
        <w:tc>
          <w:tcPr>
            <w:tcW w:w="330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B49AECC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I</w:t>
            </w: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nheritance</w:t>
            </w:r>
          </w:p>
        </w:tc>
        <w:tc>
          <w:tcPr>
            <w:tcW w:w="27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3C563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P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atients/family No., n/n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785BC6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Sex</w:t>
            </w:r>
          </w:p>
        </w:tc>
        <w:tc>
          <w:tcPr>
            <w:tcW w:w="161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20787B" w14:textId="28CF5143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Clinical history, years (range</w:t>
            </w:r>
            <w:r w:rsidRPr="00BC58F4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CE6D67" w14:textId="543D0026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BCVA</w:t>
            </w:r>
            <w:proofErr w:type="spellEnd"/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, </w:t>
            </w:r>
            <w:proofErr w:type="spellStart"/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LogMAR</w:t>
            </w:r>
            <w:proofErr w:type="spellEnd"/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 (range)</w:t>
            </w:r>
          </w:p>
        </w:tc>
        <w:tc>
          <w:tcPr>
            <w:tcW w:w="127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47F85C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OCT parameters</w:t>
            </w:r>
          </w:p>
        </w:tc>
      </w:tr>
      <w:tr w:rsidR="00B5232F" w:rsidRPr="00BC58F4" w14:paraId="4A68BDC6" w14:textId="77777777" w:rsidTr="00D055B1">
        <w:trPr>
          <w:trHeight w:val="293"/>
        </w:trPr>
        <w:tc>
          <w:tcPr>
            <w:tcW w:w="41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1F271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30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EAEA2B4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27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4C270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C3FD81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M : F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B85F23" w14:textId="2B8F590F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Age </w:t>
            </w:r>
            <w:r w:rsidR="00E95905"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t first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 </w:t>
            </w:r>
            <w:r w:rsidR="006E315A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symptom 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onset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268E4A" w14:textId="35586214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Age </w:t>
            </w:r>
            <w:r w:rsidR="00E95905"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t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 diagnosis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9D36E9" w14:textId="54DC0291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Age at </w:t>
            </w: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genetic 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examination</w:t>
            </w:r>
          </w:p>
        </w:tc>
        <w:tc>
          <w:tcPr>
            <w:tcW w:w="3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2D9F27" w14:textId="34BAE984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OD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3F4EB8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OS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BBC17D" w14:textId="7F7259EC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ERM</w:t>
            </w:r>
            <w:proofErr w:type="spellEnd"/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, n (%)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FA8751" w14:textId="11B48496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CME, n (%)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25FD07" w14:textId="1AB76AA4" w:rsidR="002E53C1" w:rsidRPr="00BC58F4" w:rsidRDefault="00F83085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W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idth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 of </w:t>
            </w:r>
            <w:proofErr w:type="spellStart"/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EZ</w:t>
            </w:r>
            <w:proofErr w:type="spellEnd"/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 band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, </w:t>
            </w:r>
            <w:r w:rsidR="00E95905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µ</w:t>
            </w:r>
            <w:r w:rsidR="002E53C1"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m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 (range)</w:t>
            </w:r>
          </w:p>
        </w:tc>
      </w:tr>
      <w:tr w:rsidR="00B5232F" w:rsidRPr="00BC58F4" w14:paraId="33F5A0BE" w14:textId="77777777" w:rsidTr="00B5232F">
        <w:trPr>
          <w:trHeight w:val="320"/>
        </w:trPr>
        <w:tc>
          <w:tcPr>
            <w:tcW w:w="4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532AB" w14:textId="5880F55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ABCA4</w:t>
            </w:r>
            <w:proofErr w:type="spellEnd"/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CB58684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D/AR</w:t>
            </w:r>
          </w:p>
        </w:tc>
        <w:tc>
          <w:tcPr>
            <w:tcW w:w="2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38DE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3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2F057FE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: 3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26C8484" w14:textId="1D4EC7B8" w:rsidR="002E53C1" w:rsidRPr="00BC58F4" w:rsidRDefault="0076670B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8.0 (14.0-20.0)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824B184" w14:textId="5AF471F5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3.0 (33.0-52.0)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DBA5071" w14:textId="3622E728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9.0 (43.0-62.0)</w:t>
            </w:r>
          </w:p>
        </w:tc>
        <w:tc>
          <w:tcPr>
            <w:tcW w:w="38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2BAEEA4" w14:textId="13B16E2E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5 (0.0-1.5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861F3AE" w14:textId="1321828A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5 (0.0-2.5)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0CE157C" w14:textId="3C9784FE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D1ADD28" w14:textId="756F1EF2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AA340B2" w14:textId="4E1685CC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06.0 (401.0-4120.0)</w:t>
            </w:r>
          </w:p>
        </w:tc>
      </w:tr>
      <w:tr w:rsidR="00B5232F" w:rsidRPr="00BC58F4" w14:paraId="38DD023E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455B6" w14:textId="66E1DB34" w:rsidR="002E53C1" w:rsidRPr="00BC58F4" w:rsidRDefault="002E53C1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DH23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2C44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R/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DR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3FE01" w14:textId="618B5327" w:rsidR="002E53C1" w:rsidRPr="00BC58F4" w:rsidRDefault="00326AE9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22EA" w14:textId="19F9F05B" w:rsidR="002E53C1" w:rsidRPr="00BC58F4" w:rsidRDefault="00326AE9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 : 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3D34" w14:textId="45ED6B52" w:rsidR="002E53C1" w:rsidRPr="00BC58F4" w:rsidRDefault="00326AE9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6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AB1D" w14:textId="213B1D2A" w:rsidR="002E53C1" w:rsidRPr="00BC58F4" w:rsidRDefault="00326AE9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62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A95B" w14:textId="4448FCE7" w:rsidR="002E53C1" w:rsidRPr="00BC58F4" w:rsidRDefault="00326AE9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62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4C5A" w14:textId="75304B9E" w:rsidR="002E53C1" w:rsidRPr="00BC58F4" w:rsidRDefault="00326AE9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0A35" w14:textId="0CE6C1D9" w:rsidR="002E53C1" w:rsidRPr="00BC58F4" w:rsidRDefault="00326AE9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9AA7" w14:textId="66EB0778" w:rsidR="002E53C1" w:rsidRPr="00BC58F4" w:rsidRDefault="00326AE9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100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B4D7" w14:textId="30143150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4A1D" w14:textId="4AF93800" w:rsidR="002E53C1" w:rsidRPr="00BC58F4" w:rsidRDefault="00750801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30.0</w:t>
            </w:r>
          </w:p>
        </w:tc>
      </w:tr>
      <w:tr w:rsidR="00B5232F" w:rsidRPr="00BC58F4" w14:paraId="4796404E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BD7D9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NGA1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52B6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D068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F9C6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 :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603F" w14:textId="2F673FA5" w:rsidR="002E53C1" w:rsidRPr="00BC58F4" w:rsidRDefault="0076670B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.0 (5.0-14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01E3" w14:textId="6AAD181F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6.0 (41.0-55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4862" w14:textId="20BEA762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7.0 (42.0-62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59B9" w14:textId="08BFC9A0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3 (0.2-0.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FC80" w14:textId="40A6B719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2 (0.1-2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A2BA" w14:textId="570AE1F2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75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8672" w14:textId="0880670D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5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AB31" w14:textId="30CEF3F1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169.5 (318.0-5750.0)</w:t>
            </w:r>
          </w:p>
        </w:tc>
      </w:tr>
      <w:tr w:rsidR="00B5232F" w:rsidRPr="00BC58F4" w14:paraId="7117168B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DD171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NGB1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C579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A29B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BA4C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715F" w14:textId="60248211" w:rsidR="002E53C1" w:rsidRPr="00BC58F4" w:rsidRDefault="0076670B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6.0 (5.0-50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3E53" w14:textId="68AB264C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5.0 (31.0-61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8B57" w14:textId="1383206F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6.0 (33.0-64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D6E3" w14:textId="670F6A81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2 (0.0-0.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890C" w14:textId="183A8E91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2 (0.1-0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6F3E" w14:textId="07A254E4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66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8E37" w14:textId="27908936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3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B503" w14:textId="381A5393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굴림" w:hAnsi="Times New Roman" w:cs="Times New Roman" w:hint="eastAsia"/>
                <w:kern w:val="0"/>
                <w:sz w:val="22"/>
              </w:rPr>
              <w:t>5170.0 (4080.0-5431.0)</w:t>
            </w:r>
          </w:p>
        </w:tc>
      </w:tr>
      <w:tr w:rsidR="00B5232F" w:rsidRPr="00BC58F4" w14:paraId="0803BCEE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C643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CRB1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C43E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D/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75870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9954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ED9F" w14:textId="7543FEAF" w:rsidR="002E53C1" w:rsidRPr="00BC58F4" w:rsidRDefault="0076670B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6.5 (13.0-20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B511" w14:textId="42EBDAF7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7.5 (13.0-22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5499" w14:textId="163EA3CD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1.0 (20.0-22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31E2" w14:textId="197C13F7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3 (0.1-2.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635F" w14:textId="4816A28D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9 (0.5-1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1D29" w14:textId="7199A6DE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8C3C" w14:textId="5456C62A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8136" w14:textId="5B518488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73.0 (327.0-819.0)</w:t>
            </w:r>
          </w:p>
        </w:tc>
      </w:tr>
      <w:tr w:rsidR="00B5232F" w:rsidRPr="00BC58F4" w14:paraId="34A5EEAF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1589C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HGSNAT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1955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5C8B7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F178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94AA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7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1BB9" w14:textId="5676972F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9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B85C" w14:textId="0B85FBC9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4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3324" w14:textId="555EF2B4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C8FD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74BE" w14:textId="67CF1D02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66E7" w14:textId="6FD91C3E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8982" w14:textId="67874556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29.0</w:t>
            </w:r>
          </w:p>
        </w:tc>
      </w:tr>
      <w:tr w:rsidR="00B5232F" w:rsidRPr="00BC58F4" w14:paraId="1D36E4A7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7ABA" w14:textId="4CE206D6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IFT140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1287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A087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52ED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CA79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1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7552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7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CC4F" w14:textId="2E1917D3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7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C440" w14:textId="0F5A7A84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8F95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3A26" w14:textId="21813D8C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704F" w14:textId="3343FD8D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82DB" w14:textId="4B7BDBDE" w:rsidR="00EC7B1C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793.0</w:t>
            </w:r>
          </w:p>
        </w:tc>
      </w:tr>
      <w:tr w:rsidR="00B5232F" w:rsidRPr="00BC58F4" w14:paraId="194767CA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E8D05" w14:textId="162D3036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IMPDH1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D50E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E4492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3748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: 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CDA9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9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B78B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D9E1" w14:textId="13B3D046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9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1F98" w14:textId="281CA893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EABA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B99D" w14:textId="5EF14C8A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7FEB" w14:textId="5819F52D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49F2" w14:textId="69AEB581" w:rsidR="00EC7B1C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43.0</w:t>
            </w:r>
          </w:p>
        </w:tc>
      </w:tr>
      <w:tr w:rsidR="00B5232F" w:rsidRPr="00BC58F4" w14:paraId="7AA41C05" w14:textId="77777777" w:rsidTr="00B5232F">
        <w:trPr>
          <w:trHeight w:val="30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55D90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IMPG2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56F5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D/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BDDE7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CC26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FE94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2E48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7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A90A" w14:textId="7449C001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2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7B09" w14:textId="20627BB6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0447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E2F3" w14:textId="75532A58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3EDF" w14:textId="2D19A0CB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CC81" w14:textId="6E75F83E" w:rsidR="00EC7B1C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920.0</w:t>
            </w:r>
          </w:p>
        </w:tc>
      </w:tr>
      <w:tr w:rsidR="00B5232F" w:rsidRPr="00BC58F4" w14:paraId="21DC9D04" w14:textId="77777777" w:rsidTr="00B5232F">
        <w:trPr>
          <w:trHeight w:val="30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3DDA3" w14:textId="5E9F53BE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MAK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6665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02AB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02A8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: 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CAF7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0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49FC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3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9F8F" w14:textId="4C57D781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3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23BD" w14:textId="4ED1E01D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BF4E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15A3" w14:textId="39279CD7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E341" w14:textId="2DDFF8A3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3B09" w14:textId="3EC14F52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782.0</w:t>
            </w:r>
          </w:p>
        </w:tc>
      </w:tr>
      <w:tr w:rsidR="00B5232F" w:rsidRPr="00BC58F4" w14:paraId="7265278A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066A4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NPHP4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604C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F85B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B677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725A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9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98D3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9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2702" w14:textId="60F3547E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9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9DFC" w14:textId="74E927C8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A363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FACF" w14:textId="675A6AA7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BC21" w14:textId="15BD8BBE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0B29" w14:textId="190CCCBE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29.0</w:t>
            </w:r>
          </w:p>
        </w:tc>
      </w:tr>
      <w:tr w:rsidR="00B5232F" w:rsidRPr="00BC58F4" w14:paraId="6CEADED2" w14:textId="77777777" w:rsidTr="00D055B1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A821" w14:textId="61649134" w:rsidR="00326AE9" w:rsidRPr="00BC58F4" w:rsidRDefault="00326AE9" w:rsidP="00EC33D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PCDH15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B8A1" w14:textId="77777777" w:rsidR="00326AE9" w:rsidRPr="00BC58F4" w:rsidRDefault="00326AE9" w:rsidP="00EC33D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R/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DR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CCA1" w14:textId="250C2781" w:rsidR="00326AE9" w:rsidRPr="00BC58F4" w:rsidRDefault="00326AE9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3C05" w14:textId="61A6A6BB" w:rsidR="00326AE9" w:rsidRPr="00BC58F4" w:rsidRDefault="00326AE9" w:rsidP="00EC33D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4523" w14:textId="2D56E467" w:rsidR="00326AE9" w:rsidRPr="00BC58F4" w:rsidRDefault="00326AE9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7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27D5" w14:textId="0CDE6CA5" w:rsidR="00326AE9" w:rsidRPr="00BC58F4" w:rsidRDefault="00326AE9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4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E13B" w14:textId="582E681F" w:rsidR="00326AE9" w:rsidRPr="00BC58F4" w:rsidRDefault="00326AE9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0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7FE2" w14:textId="03DF8A9E" w:rsidR="00326AE9" w:rsidRPr="00BC58F4" w:rsidRDefault="00326AE9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C6B5" w14:textId="265228DC" w:rsidR="00326AE9" w:rsidRPr="00BC58F4" w:rsidRDefault="00326AE9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0424" w14:textId="11FB6427" w:rsidR="00326AE9" w:rsidRPr="00BC58F4" w:rsidRDefault="00326AE9" w:rsidP="00326AE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B29E" w14:textId="77777777" w:rsidR="00326AE9" w:rsidRPr="00BC58F4" w:rsidRDefault="00326AE9" w:rsidP="00EC33D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3390" w14:textId="01DE0DE8" w:rsidR="00326AE9" w:rsidRPr="00BC58F4" w:rsidRDefault="00326AE9" w:rsidP="00EC33D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200.0</w:t>
            </w:r>
          </w:p>
        </w:tc>
      </w:tr>
      <w:tr w:rsidR="00B5232F" w:rsidRPr="00BC58F4" w14:paraId="5E275326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432B" w14:textId="0FDB426F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PRPF31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92B9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BB5B3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5C7C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BF8B" w14:textId="1D9470A4" w:rsidR="002E53C1" w:rsidRPr="00BC58F4" w:rsidRDefault="0076670B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5.0 (7.0-55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21E4" w14:textId="1AE4A199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5.0 (15.0-6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D1DD" w14:textId="7A88E492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61.0 (40.0-72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2555" w14:textId="49EC0D6B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.0 (1.3-3.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114F" w14:textId="7FCBA094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.0 (2.5-3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DEF7" w14:textId="0D7C3A00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3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665A" w14:textId="6547C3E1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3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3C25" w14:textId="6368B994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58.0 (259.0-903.0)</w:t>
            </w:r>
          </w:p>
        </w:tc>
      </w:tr>
      <w:tr w:rsidR="00B5232F" w:rsidRPr="00BC58F4" w14:paraId="665F47FE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AE73" w14:textId="215C8ED8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PRPF8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3CDC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D778D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1579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: 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E0FF" w14:textId="6FC5E08D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3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81DC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0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F29F" w14:textId="65E011D2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1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ABFD" w14:textId="77FFF528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E54C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6D06" w14:textId="23327018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65E8" w14:textId="4BEAD7D1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503F" w14:textId="43A44DC3" w:rsidR="00EC7B1C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890.0</w:t>
            </w:r>
          </w:p>
        </w:tc>
      </w:tr>
      <w:tr w:rsidR="00B5232F" w:rsidRPr="00BC58F4" w14:paraId="12401DF1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C392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PRPH2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B23F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D/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2FE9E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C42C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ADFF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3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FD43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8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C09E" w14:textId="3CDB6D10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8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9CD9" w14:textId="3BA4979A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22CD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D084" w14:textId="634691DE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1AB8" w14:textId="0E5EC55C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B23F" w14:textId="11481A5E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849.0</w:t>
            </w:r>
          </w:p>
        </w:tc>
      </w:tr>
      <w:tr w:rsidR="00B5232F" w:rsidRPr="00BC58F4" w14:paraId="44FB840C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651E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RH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FD14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D/A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19F30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D3BF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 : 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1FA4" w14:textId="5F7B6557" w:rsidR="002E53C1" w:rsidRPr="00BC58F4" w:rsidRDefault="0076670B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0.0 (6.0-51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99CB" w14:textId="7DD71D49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7.5 (26.0-51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819C" w14:textId="6B0831CE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60.0 (34.0-60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199" w14:textId="242C119F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1 (0.0-0.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24E8" w14:textId="49ACBE6D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 (0.0-1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A875" w14:textId="1F602796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519E" w14:textId="6CE1BADC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5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EE51" w14:textId="16284A8A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849.0 (418.0-3827.0)</w:t>
            </w:r>
          </w:p>
        </w:tc>
      </w:tr>
      <w:tr w:rsidR="00B5232F" w:rsidRPr="00BC58F4" w14:paraId="268CC901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5ED32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RP2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54FB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X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DF568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508E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5383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8FED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3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230B" w14:textId="1E92917B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2793" w14:textId="3514F649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203F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F5D0" w14:textId="1D9E9C3D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202E" w14:textId="6F3FAF8C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42AE" w14:textId="448CCDBE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747.0</w:t>
            </w:r>
          </w:p>
        </w:tc>
      </w:tr>
      <w:tr w:rsidR="00B5232F" w:rsidRPr="00BC58F4" w14:paraId="1E48963B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0342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RPGR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B0EE" w14:textId="4A8400ED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X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458D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E757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 : 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59C7" w14:textId="5C5780AE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8.5</w:t>
            </w:r>
            <w:r w:rsidR="0076670B" w:rsidRPr="00BC58F4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7.0-10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EAA8" w14:textId="3C1AC6CC" w:rsidR="002E53C1" w:rsidRPr="00BC58F4" w:rsidRDefault="00C72EB7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9.0 (18.0-2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CAE0" w14:textId="0DB9B2A7" w:rsidR="002E53C1" w:rsidRPr="00BC58F4" w:rsidRDefault="003F3FB0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0.5 (30.0-51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EDD2" w14:textId="5ED4C12E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.4 (0.3-2.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735E" w14:textId="2303D9C1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9 (0.3-1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D46F" w14:textId="6E477FB7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86C3" w14:textId="198D3545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 w:rsidR="00EC7B1C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 xml:space="preserve"> (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.0</w:t>
            </w:r>
            <w:r w:rsidR="00EC7B1C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918C" w14:textId="68BDBE13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69.0 (293.0-845.0)</w:t>
            </w:r>
          </w:p>
        </w:tc>
      </w:tr>
      <w:tr w:rsidR="00B5232F" w:rsidRPr="00BC58F4" w14:paraId="2025DDD1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81E56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SNRNP200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F70BF54" w14:textId="45245146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AD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8DD8B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79080A37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: 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vAlign w:val="center"/>
          </w:tcPr>
          <w:p w14:paraId="032A7A00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5.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vAlign w:val="center"/>
          </w:tcPr>
          <w:p w14:paraId="0F96F31F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6.0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534771C7" w14:textId="56341F79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6.0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2CF9AAAE" w14:textId="287CB563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115AB75" w14:textId="77777777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14:paraId="375F5D9A" w14:textId="42C80088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6096BC54" w14:textId="7E7F3433" w:rsidR="00EC7B1C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0.0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vAlign w:val="center"/>
          </w:tcPr>
          <w:p w14:paraId="11C3D097" w14:textId="5231C6C1" w:rsidR="00EC7B1C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453.0</w:t>
            </w:r>
          </w:p>
        </w:tc>
      </w:tr>
      <w:tr w:rsidR="00B5232F" w:rsidRPr="00BC58F4" w14:paraId="1D84F72B" w14:textId="77777777" w:rsidTr="00B5232F">
        <w:trPr>
          <w:trHeight w:val="320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B4DCD" w14:textId="76E0C0BE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4"/>
                <w:sz w:val="22"/>
              </w:rPr>
              <w:t>USH1G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49821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AR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D79F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/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8B9FE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: 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7171C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8.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E5F11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99532" w14:textId="28A839DA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45.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1FD79" w14:textId="76E4BED3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2.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5CCD2" w14:textId="77777777" w:rsidR="002E53C1" w:rsidRPr="00BC58F4" w:rsidRDefault="002E53C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3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F612B" w14:textId="06FCB9DD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10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F7009" w14:textId="5EAC45F6" w:rsidR="002E53C1" w:rsidRPr="00BC58F4" w:rsidRDefault="00EC7B1C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 (</w:t>
            </w:r>
            <w:r w:rsidR="002E53C1"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9D2B3" w14:textId="5AA2AA83" w:rsidR="002E53C1" w:rsidRPr="00BC58F4" w:rsidRDefault="00750801" w:rsidP="00C31B2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</w:rPr>
              <w:t>569.0</w:t>
            </w:r>
          </w:p>
        </w:tc>
      </w:tr>
    </w:tbl>
    <w:p w14:paraId="3B028952" w14:textId="0982D319" w:rsidR="00444F27" w:rsidRPr="00BC58F4" w:rsidRDefault="00444F27" w:rsidP="00444F27">
      <w:pPr>
        <w:rPr>
          <w:rFonts w:ascii="Times New Roman" w:hAnsi="Times New Roman" w:cs="Times New Roman"/>
          <w:sz w:val="22"/>
        </w:rPr>
      </w:pPr>
      <w:r w:rsidRPr="00BC58F4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BC58F4">
        <w:rPr>
          <w:rFonts w:ascii="Times New Roman" w:hAnsi="Times New Roman" w:cs="Times New Roman"/>
          <w:sz w:val="22"/>
        </w:rPr>
        <w:t>BCVA</w:t>
      </w:r>
      <w:proofErr w:type="spellEnd"/>
      <w:r w:rsidRPr="00BC58F4">
        <w:rPr>
          <w:rFonts w:ascii="Times New Roman" w:hAnsi="Times New Roman" w:cs="Times New Roman"/>
          <w:sz w:val="22"/>
        </w:rPr>
        <w:t xml:space="preserve">, best-corrected visual acuity; </w:t>
      </w:r>
      <w:proofErr w:type="spellStart"/>
      <w:r w:rsidRPr="00BC58F4">
        <w:rPr>
          <w:rFonts w:ascii="Times New Roman" w:hAnsi="Times New Roman" w:cs="Times New Roman" w:hint="eastAsia"/>
          <w:sz w:val="22"/>
        </w:rPr>
        <w:t>L</w:t>
      </w:r>
      <w:r w:rsidRPr="00BC58F4">
        <w:rPr>
          <w:rFonts w:ascii="Times New Roman" w:hAnsi="Times New Roman" w:cs="Times New Roman"/>
          <w:sz w:val="22"/>
        </w:rPr>
        <w:t>ogMAR</w:t>
      </w:r>
      <w:proofErr w:type="spellEnd"/>
      <w:r w:rsidRPr="00BC58F4">
        <w:rPr>
          <w:rFonts w:ascii="Times New Roman" w:hAnsi="Times New Roman" w:cs="Times New Roman"/>
          <w:sz w:val="22"/>
        </w:rPr>
        <w:t xml:space="preserve">, logarithm of the minimum angle of resolution; OCT, optical coherence tomography; </w:t>
      </w:r>
      <w:r w:rsidRPr="00BC58F4">
        <w:rPr>
          <w:rFonts w:ascii="Times New Roman" w:hAnsi="Times New Roman" w:cs="Times New Roman" w:hint="eastAsia"/>
          <w:sz w:val="22"/>
        </w:rPr>
        <w:t xml:space="preserve">M, male; F, female; </w:t>
      </w:r>
      <w:r w:rsidRPr="00BC58F4">
        <w:rPr>
          <w:rFonts w:ascii="Times New Roman" w:hAnsi="Times New Roman" w:cs="Times New Roman"/>
          <w:sz w:val="22"/>
        </w:rPr>
        <w:t xml:space="preserve">OD, oculus </w:t>
      </w:r>
      <w:proofErr w:type="spellStart"/>
      <w:r w:rsidRPr="00BC58F4">
        <w:rPr>
          <w:rFonts w:ascii="Times New Roman" w:hAnsi="Times New Roman" w:cs="Times New Roman"/>
          <w:sz w:val="22"/>
        </w:rPr>
        <w:t>dexter</w:t>
      </w:r>
      <w:proofErr w:type="spellEnd"/>
      <w:r w:rsidRPr="00BC58F4">
        <w:rPr>
          <w:rFonts w:ascii="Times New Roman" w:hAnsi="Times New Roman" w:cs="Times New Roman"/>
          <w:sz w:val="22"/>
        </w:rPr>
        <w:t xml:space="preserve">; OS, oculus sinister; </w:t>
      </w:r>
      <w:proofErr w:type="spellStart"/>
      <w:r w:rsidRPr="00BC58F4">
        <w:rPr>
          <w:rFonts w:ascii="Times New Roman" w:hAnsi="Times New Roman" w:cs="Times New Roman"/>
          <w:sz w:val="22"/>
        </w:rPr>
        <w:t>ERM</w:t>
      </w:r>
      <w:proofErr w:type="spellEnd"/>
      <w:r w:rsidRPr="00BC58F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C58F4">
        <w:rPr>
          <w:rFonts w:ascii="Times New Roman" w:hAnsi="Times New Roman" w:cs="Times New Roman"/>
          <w:sz w:val="22"/>
        </w:rPr>
        <w:t>epiretinal</w:t>
      </w:r>
      <w:proofErr w:type="spellEnd"/>
      <w:r w:rsidRPr="00BC58F4">
        <w:rPr>
          <w:rFonts w:ascii="Times New Roman" w:hAnsi="Times New Roman" w:cs="Times New Roman"/>
          <w:sz w:val="22"/>
        </w:rPr>
        <w:t xml:space="preserve"> membrane; CME, cystoid macular edema</w:t>
      </w:r>
      <w:r w:rsidRPr="00BC58F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="00F83085" w:rsidRPr="00BC58F4">
        <w:rPr>
          <w:rFonts w:ascii="Times New Roman" w:hAnsi="Times New Roman" w:cs="Times New Roman" w:hint="eastAsia"/>
          <w:sz w:val="22"/>
        </w:rPr>
        <w:t>EZ</w:t>
      </w:r>
      <w:proofErr w:type="spellEnd"/>
      <w:r w:rsidRPr="00BC58F4">
        <w:rPr>
          <w:rFonts w:ascii="Times New Roman" w:hAnsi="Times New Roman" w:cs="Times New Roman" w:hint="eastAsia"/>
          <w:sz w:val="22"/>
        </w:rPr>
        <w:t xml:space="preserve">, </w:t>
      </w:r>
      <w:r w:rsidR="00F83085" w:rsidRPr="00BC58F4">
        <w:rPr>
          <w:rFonts w:ascii="Times New Roman" w:hAnsi="Times New Roman" w:cs="Times New Roman" w:hint="eastAsia"/>
          <w:sz w:val="22"/>
        </w:rPr>
        <w:t>ellipsoid zone;</w:t>
      </w:r>
      <w:r w:rsidRPr="00BC58F4">
        <w:rPr>
          <w:rFonts w:ascii="Times New Roman" w:hAnsi="Times New Roman" w:cs="Times New Roman" w:hint="eastAsia"/>
          <w:sz w:val="22"/>
        </w:rPr>
        <w:t xml:space="preserve"> AD, autosomal dominant; AR, autosomal recessive; XL, </w:t>
      </w:r>
      <w:r w:rsidR="00E95905" w:rsidRPr="00BC58F4">
        <w:rPr>
          <w:rFonts w:ascii="Times New Roman" w:hAnsi="Times New Roman" w:cs="Times New Roman"/>
          <w:sz w:val="22"/>
        </w:rPr>
        <w:t>X</w:t>
      </w:r>
      <w:r w:rsidRPr="00BC58F4">
        <w:rPr>
          <w:rFonts w:ascii="Times New Roman" w:hAnsi="Times New Roman" w:cs="Times New Roman" w:hint="eastAsia"/>
          <w:sz w:val="22"/>
        </w:rPr>
        <w:t>-linked</w:t>
      </w:r>
    </w:p>
    <w:p w14:paraId="3DA87C35" w14:textId="5575D3D8" w:rsidR="000A0E3C" w:rsidRPr="00BC58F4" w:rsidRDefault="000A0E3C" w:rsidP="0013378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  <w:sectPr w:rsidR="000A0E3C" w:rsidRPr="00BC58F4" w:rsidSect="00C31B2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03B1D60C" w14:textId="1A905EBE" w:rsidR="00612F29" w:rsidRPr="00BC58F4" w:rsidRDefault="006E315A" w:rsidP="00133788">
      <w:pPr>
        <w:spacing w:line="240" w:lineRule="auto"/>
        <w:rPr>
          <w:rFonts w:ascii="Times New Roman" w:hAnsi="Times New Roman" w:cs="Times New Roman"/>
          <w:sz w:val="22"/>
        </w:rPr>
      </w:pPr>
      <w:r w:rsidRPr="00BC58F4">
        <w:rPr>
          <w:rFonts w:ascii="Times New Roman" w:hAnsi="Times New Roman" w:cs="Times New Roman" w:hint="eastAsia"/>
          <w:b/>
          <w:sz w:val="22"/>
        </w:rPr>
        <w:lastRenderedPageBreak/>
        <w:t xml:space="preserve">Supplement </w:t>
      </w:r>
      <w:proofErr w:type="spellStart"/>
      <w:r w:rsidRPr="00BC58F4">
        <w:rPr>
          <w:rFonts w:ascii="Times New Roman" w:hAnsi="Times New Roman" w:cs="Times New Roman" w:hint="eastAsia"/>
          <w:b/>
          <w:sz w:val="22"/>
        </w:rPr>
        <w:t>e</w:t>
      </w:r>
      <w:r w:rsidR="00612F29" w:rsidRPr="00BC58F4">
        <w:rPr>
          <w:rFonts w:ascii="Times New Roman" w:hAnsi="Times New Roman" w:cs="Times New Roman"/>
          <w:b/>
          <w:sz w:val="22"/>
        </w:rPr>
        <w:t>Table</w:t>
      </w:r>
      <w:proofErr w:type="spellEnd"/>
      <w:r w:rsidR="003A3C81" w:rsidRPr="00BC58F4">
        <w:rPr>
          <w:rFonts w:ascii="Times New Roman" w:hAnsi="Times New Roman" w:cs="Times New Roman" w:hint="eastAsia"/>
          <w:b/>
          <w:sz w:val="22"/>
        </w:rPr>
        <w:t xml:space="preserve"> </w:t>
      </w:r>
      <w:r w:rsidR="00090B5A" w:rsidRPr="00BC58F4">
        <w:rPr>
          <w:rFonts w:ascii="Times New Roman" w:hAnsi="Times New Roman" w:cs="Times New Roman" w:hint="eastAsia"/>
          <w:b/>
          <w:sz w:val="22"/>
        </w:rPr>
        <w:t>3.</w:t>
      </w:r>
      <w:r w:rsidR="00612F29" w:rsidRPr="00BC58F4">
        <w:rPr>
          <w:rFonts w:ascii="Times New Roman" w:hAnsi="Times New Roman" w:cs="Times New Roman"/>
          <w:sz w:val="22"/>
        </w:rPr>
        <w:t xml:space="preserve"> </w:t>
      </w:r>
      <w:proofErr w:type="gramStart"/>
      <w:r w:rsidR="00612F29" w:rsidRPr="00BC58F4">
        <w:rPr>
          <w:rFonts w:ascii="Times New Roman" w:hAnsi="Times New Roman" w:cs="Times New Roman"/>
          <w:sz w:val="22"/>
        </w:rPr>
        <w:t xml:space="preserve">Causative genes and </w:t>
      </w:r>
      <w:r w:rsidR="00ED7F90" w:rsidRPr="00BC58F4">
        <w:rPr>
          <w:rFonts w:ascii="Times New Roman" w:hAnsi="Times New Roman" w:cs="Times New Roman" w:hint="eastAsia"/>
          <w:sz w:val="22"/>
        </w:rPr>
        <w:t>variant</w:t>
      </w:r>
      <w:r w:rsidR="00612F29" w:rsidRPr="00BC58F4">
        <w:rPr>
          <w:rFonts w:ascii="Times New Roman" w:hAnsi="Times New Roman" w:cs="Times New Roman"/>
          <w:sz w:val="22"/>
        </w:rPr>
        <w:t>s in</w:t>
      </w:r>
      <w:r w:rsidR="005E2E2E" w:rsidRPr="00BC58F4">
        <w:rPr>
          <w:rFonts w:ascii="Times New Roman" w:hAnsi="Times New Roman" w:cs="Times New Roman" w:hint="eastAsia"/>
          <w:sz w:val="22"/>
        </w:rPr>
        <w:t xml:space="preserve"> 80 Korean</w:t>
      </w:r>
      <w:r w:rsidR="00612F29" w:rsidRPr="00BC58F4">
        <w:rPr>
          <w:rFonts w:ascii="Times New Roman" w:hAnsi="Times New Roman" w:cs="Times New Roman"/>
          <w:sz w:val="22"/>
        </w:rPr>
        <w:t xml:space="preserve"> </w:t>
      </w:r>
      <w:r w:rsidR="005E2E2E" w:rsidRPr="00BC58F4">
        <w:rPr>
          <w:rFonts w:ascii="Times New Roman" w:hAnsi="Times New Roman" w:cs="Times New Roman" w:hint="eastAsia"/>
          <w:sz w:val="22"/>
        </w:rPr>
        <w:t xml:space="preserve">patients with </w:t>
      </w:r>
      <w:r w:rsidR="00612F29" w:rsidRPr="00BC58F4">
        <w:rPr>
          <w:rFonts w:ascii="Times New Roman" w:hAnsi="Times New Roman" w:cs="Times New Roman"/>
          <w:sz w:val="22"/>
        </w:rPr>
        <w:t xml:space="preserve">retinitis </w:t>
      </w:r>
      <w:proofErr w:type="spellStart"/>
      <w:r w:rsidR="00612F29" w:rsidRPr="00BC58F4">
        <w:rPr>
          <w:rFonts w:ascii="Times New Roman" w:hAnsi="Times New Roman" w:cs="Times New Roman"/>
          <w:sz w:val="22"/>
        </w:rPr>
        <w:t>pigmentosa</w:t>
      </w:r>
      <w:proofErr w:type="spellEnd"/>
      <w:r w:rsidR="003A3C81" w:rsidRPr="00BC58F4"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297"/>
        <w:gridCol w:w="896"/>
        <w:gridCol w:w="1530"/>
        <w:gridCol w:w="706"/>
        <w:gridCol w:w="1530"/>
        <w:gridCol w:w="1652"/>
        <w:gridCol w:w="946"/>
        <w:gridCol w:w="993"/>
        <w:gridCol w:w="1134"/>
        <w:gridCol w:w="990"/>
        <w:gridCol w:w="2130"/>
        <w:gridCol w:w="1896"/>
      </w:tblGrid>
      <w:tr w:rsidR="00542691" w:rsidRPr="00BC58F4" w14:paraId="47452CD7" w14:textId="611EFBCF" w:rsidTr="00945866">
        <w:trPr>
          <w:trHeight w:val="934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6D4733" w14:textId="3AF035F7" w:rsidR="00C1188B" w:rsidRPr="00BC58F4" w:rsidRDefault="00C1188B" w:rsidP="00A72C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Subject</w:t>
            </w:r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15C3F" w14:textId="7AE91E6D" w:rsidR="00C1188B" w:rsidRPr="00BC58F4" w:rsidRDefault="00C1188B" w:rsidP="0013378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Causative </w:t>
            </w: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CCC3C" w14:textId="77777777" w:rsidR="00C1188B" w:rsidRPr="00BC58F4" w:rsidRDefault="00C1188B" w:rsidP="0013378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NM number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3CA48" w14:textId="77777777" w:rsidR="00C1188B" w:rsidRPr="00BC58F4" w:rsidRDefault="00C1188B" w:rsidP="0013378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Chr</w:t>
            </w:r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>omosom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B3CD47" w14:textId="77777777" w:rsidR="00C1188B" w:rsidRPr="00BC58F4" w:rsidRDefault="00C1188B" w:rsidP="004D3C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HGVS</w:t>
            </w:r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DNA chang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6DB36" w14:textId="77777777" w:rsidR="00C1188B" w:rsidRPr="00BC58F4" w:rsidRDefault="00C1188B" w:rsidP="004D3C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HGVS</w:t>
            </w:r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Protein change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465DB" w14:textId="6C9F30D0" w:rsidR="00C1188B" w:rsidRPr="00BC58F4" w:rsidRDefault="00C1188B" w:rsidP="0013378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>Z</w:t>
            </w: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ygosity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46816" w14:textId="77777777" w:rsidR="00C1188B" w:rsidRPr="00BC58F4" w:rsidRDefault="00C1188B" w:rsidP="0013378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Inherit</w:t>
            </w:r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>ance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79F28E" w14:textId="276666FD" w:rsidR="00C1188B" w:rsidRPr="00BC58F4" w:rsidRDefault="00C1188B" w:rsidP="00A72C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Mutation</w:t>
            </w:r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type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4BC766" w14:textId="2BECCCA0" w:rsidR="00C1188B" w:rsidRPr="00BC58F4" w:rsidRDefault="00C1188B" w:rsidP="00A72C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ACMG</w:t>
            </w:r>
            <w:proofErr w:type="spellEnd"/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c</w:t>
            </w:r>
            <w:r w:rsidRPr="00BC58F4">
              <w:rPr>
                <w:rFonts w:ascii="Times New Roman" w:hAnsi="Times New Roman" w:cs="Times New Roman"/>
                <w:b/>
                <w:bCs/>
                <w:sz w:val="22"/>
              </w:rPr>
              <w:t>riteria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4604FDE5" w14:textId="77777777" w:rsidR="00C1188B" w:rsidRPr="00BC58F4" w:rsidRDefault="00C1188B" w:rsidP="00A72C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>Population frequency</w:t>
            </w:r>
          </w:p>
          <w:p w14:paraId="7CAF23EA" w14:textId="28C5D185" w:rsidR="00C1188B" w:rsidRPr="00BC58F4" w:rsidRDefault="00542691" w:rsidP="0054269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>(Global</w:t>
            </w:r>
            <w:r w:rsidR="00C1188B" w:rsidRPr="00BC58F4">
              <w:rPr>
                <w:rFonts w:ascii="Times New Roman" w:hAnsi="Times New Roman" w:cs="Times New Roman" w:hint="eastAsia"/>
                <w:b/>
                <w:bCs/>
                <w:sz w:val="22"/>
              </w:rPr>
              <w:t>/Korean)</w:t>
            </w:r>
          </w:p>
        </w:tc>
      </w:tr>
      <w:tr w:rsidR="00542691" w:rsidRPr="00BC58F4" w14:paraId="2E941885" w14:textId="6601C18A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3D6064D" w14:textId="0E3A8D59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ABCA4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BC9BC8" w14:textId="0ACCCE5C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ABCA4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B0F908" w14:textId="1A79E71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350.</w:t>
            </w:r>
            <w:r w:rsidR="00DE7E15" w:rsidRPr="00BC58F4">
              <w:rPr>
                <w:rFonts w:ascii="Times New Roman" w:hAnsi="Times New Roman" w:cs="Times New Roman" w:hint="eastAsia"/>
                <w:sz w:val="22"/>
              </w:rPr>
              <w:t>3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4E9CA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DC3FA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6119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81ED9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2040Gln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84752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8E1A2D" w14:textId="1AEEE0D6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8F0A1D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83C53C" w14:textId="2EC714BE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424B4DF8" w14:textId="57499A58" w:rsidR="00C1188B" w:rsidRPr="00BC58F4" w:rsidRDefault="00C1188B" w:rsidP="0094586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6C6ABCCC" w14:textId="0622E7F3" w:rsidR="00C1188B" w:rsidRPr="00BC58F4" w:rsidRDefault="00C1188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0.00031</w:t>
            </w: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</w:t>
            </w:r>
            <w:r w:rsidRPr="00BC58F4">
              <w:t xml:space="preserve"> </w:t>
            </w:r>
            <w:r w:rsidR="00D24E66"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0.0010</w:t>
            </w:r>
            <w:r w:rsidR="00D24E66"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</w:p>
        </w:tc>
      </w:tr>
      <w:tr w:rsidR="00542691" w:rsidRPr="00BC58F4" w14:paraId="66CFFB31" w14:textId="55D9CD01" w:rsidTr="00945866">
        <w:trPr>
          <w:trHeight w:val="328"/>
        </w:trPr>
        <w:tc>
          <w:tcPr>
            <w:tcW w:w="388" w:type="pct"/>
            <w:gridSpan w:val="2"/>
            <w:noWrap/>
            <w:vAlign w:val="center"/>
            <w:hideMark/>
          </w:tcPr>
          <w:p w14:paraId="027D60B1" w14:textId="693F99EC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ABCA4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2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87" w:type="pct"/>
            <w:noWrap/>
            <w:vAlign w:val="center"/>
            <w:hideMark/>
          </w:tcPr>
          <w:p w14:paraId="1EF3068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ABCA4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6C4DFA34" w14:textId="51A328CF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350.</w:t>
            </w:r>
            <w:r w:rsidR="00DE7E15" w:rsidRPr="00BC58F4">
              <w:rPr>
                <w:rFonts w:ascii="Times New Roman" w:hAnsi="Times New Roman" w:cs="Times New Roman" w:hint="eastAsia"/>
                <w:sz w:val="22"/>
              </w:rPr>
              <w:t>3</w:t>
            </w:r>
            <w:proofErr w:type="spellEnd"/>
          </w:p>
        </w:tc>
        <w:tc>
          <w:tcPr>
            <w:tcW w:w="226" w:type="pct"/>
            <w:noWrap/>
            <w:vAlign w:val="center"/>
            <w:hideMark/>
          </w:tcPr>
          <w:p w14:paraId="06847E3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90" w:type="pct"/>
            <w:noWrap/>
            <w:vAlign w:val="center"/>
            <w:hideMark/>
          </w:tcPr>
          <w:p w14:paraId="23EB28C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880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noWrap/>
            <w:vAlign w:val="center"/>
            <w:hideMark/>
          </w:tcPr>
          <w:p w14:paraId="0F8711A3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Gln294Ter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4BBC636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noWrap/>
            <w:vAlign w:val="center"/>
            <w:hideMark/>
          </w:tcPr>
          <w:p w14:paraId="153EEB79" w14:textId="2B06FC59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noWrap/>
            <w:vAlign w:val="center"/>
            <w:hideMark/>
          </w:tcPr>
          <w:p w14:paraId="29DC2E2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noWrap/>
            <w:vAlign w:val="center"/>
            <w:hideMark/>
          </w:tcPr>
          <w:p w14:paraId="7EE2E2DB" w14:textId="37C6639F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vAlign w:val="center"/>
          </w:tcPr>
          <w:p w14:paraId="00EE6CB1" w14:textId="45793DEE" w:rsidR="00C1188B" w:rsidRPr="00BC58F4" w:rsidRDefault="00C1188B" w:rsidP="0094586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vAlign w:val="center"/>
          </w:tcPr>
          <w:p w14:paraId="1F9A729C" w14:textId="3691F6A8" w:rsidR="00C1188B" w:rsidRPr="00BC58F4" w:rsidRDefault="000759C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5/0.00034</w:t>
            </w:r>
          </w:p>
        </w:tc>
      </w:tr>
      <w:tr w:rsidR="00542691" w:rsidRPr="00BC58F4" w14:paraId="03A1BD48" w14:textId="032B9CF2" w:rsidTr="00945866">
        <w:trPr>
          <w:trHeight w:val="328"/>
        </w:trPr>
        <w:tc>
          <w:tcPr>
            <w:tcW w:w="388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53E4798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ABCA4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287" w:type="pct"/>
            <w:tcBorders>
              <w:bottom w:val="nil"/>
            </w:tcBorders>
            <w:noWrap/>
            <w:vAlign w:val="center"/>
            <w:hideMark/>
          </w:tcPr>
          <w:p w14:paraId="7F169A4F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ABCA4</w:t>
            </w:r>
            <w:proofErr w:type="spellEnd"/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212AD558" w14:textId="7B6163AA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350.</w:t>
            </w:r>
            <w:r w:rsidR="00D26D6C" w:rsidRPr="00BC58F4">
              <w:rPr>
                <w:rFonts w:ascii="Times New Roman" w:hAnsi="Times New Roman" w:cs="Times New Roman" w:hint="eastAsia"/>
                <w:sz w:val="22"/>
              </w:rPr>
              <w:t>3</w:t>
            </w:r>
            <w:proofErr w:type="spellEnd"/>
          </w:p>
        </w:tc>
        <w:tc>
          <w:tcPr>
            <w:tcW w:w="226" w:type="pct"/>
            <w:tcBorders>
              <w:bottom w:val="nil"/>
            </w:tcBorders>
            <w:noWrap/>
            <w:vAlign w:val="center"/>
            <w:hideMark/>
          </w:tcPr>
          <w:p w14:paraId="03474233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5FC35EF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880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bottom w:val="nil"/>
            </w:tcBorders>
            <w:noWrap/>
            <w:vAlign w:val="center"/>
            <w:hideMark/>
          </w:tcPr>
          <w:p w14:paraId="651F0BA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Gln294Ter</w:t>
            </w:r>
            <w:proofErr w:type="spellEnd"/>
          </w:p>
        </w:tc>
        <w:tc>
          <w:tcPr>
            <w:tcW w:w="303" w:type="pct"/>
            <w:tcBorders>
              <w:bottom w:val="nil"/>
            </w:tcBorders>
            <w:noWrap/>
            <w:vAlign w:val="center"/>
            <w:hideMark/>
          </w:tcPr>
          <w:p w14:paraId="730F52B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bottom w:val="nil"/>
            </w:tcBorders>
            <w:noWrap/>
            <w:vAlign w:val="center"/>
            <w:hideMark/>
          </w:tcPr>
          <w:p w14:paraId="2DE648FF" w14:textId="7A53CAC1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center"/>
            <w:hideMark/>
          </w:tcPr>
          <w:p w14:paraId="768B2FC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bottom w:val="nil"/>
            </w:tcBorders>
            <w:noWrap/>
            <w:vAlign w:val="center"/>
            <w:hideMark/>
          </w:tcPr>
          <w:p w14:paraId="54B500FE" w14:textId="58108CA1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bottom w:val="nil"/>
            </w:tcBorders>
            <w:vAlign w:val="center"/>
          </w:tcPr>
          <w:p w14:paraId="1CD8471C" w14:textId="51C31E96" w:rsidR="00C1188B" w:rsidRPr="00BC58F4" w:rsidRDefault="00C1188B" w:rsidP="0094586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3B30B453" w14:textId="3EC4D718" w:rsidR="00C1188B" w:rsidRPr="00BC58F4" w:rsidRDefault="000759C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5/0.00034</w:t>
            </w:r>
          </w:p>
        </w:tc>
      </w:tr>
      <w:tr w:rsidR="00542691" w:rsidRPr="00BC58F4" w14:paraId="1E0FC666" w14:textId="5682A7C6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E72535" w14:textId="0C4EB85E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ABCA4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8B48FB" w14:textId="4303957C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ABCA4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7BA038" w14:textId="6239621F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350.</w:t>
            </w:r>
            <w:r w:rsidR="000759C6" w:rsidRPr="00BC58F4">
              <w:rPr>
                <w:rFonts w:ascii="Times New Roman" w:hAnsi="Times New Roman" w:cs="Times New Roman" w:hint="eastAsia"/>
                <w:sz w:val="22"/>
              </w:rPr>
              <w:t>3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BE78C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2C74D5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760+2T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G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8B09F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0A028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0EC41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84724D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splice donor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21E1AA" w14:textId="3760D2FA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4139172B" w14:textId="7C367F6B" w:rsidR="00C1188B" w:rsidRPr="00BC58F4" w:rsidRDefault="00C1188B" w:rsidP="0094586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6D6B3CAE" w14:textId="64B15FBB" w:rsidR="00C1188B" w:rsidRPr="00BC58F4" w:rsidRDefault="000759C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3/0.00039</w:t>
            </w:r>
          </w:p>
        </w:tc>
      </w:tr>
      <w:tr w:rsidR="00542691" w:rsidRPr="00BC58F4" w14:paraId="34E24644" w14:textId="4603D2AD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3AF64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DH23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0780C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DH23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E40A7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22124.5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73401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6E94AA" w14:textId="6D02634D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282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49FD3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sp428Asn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8447C6" w14:textId="6E1547BB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C26F7D" w14:textId="03FF9FE1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3BF24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CADF97" w14:textId="286AD58B" w:rsidR="00C1188B" w:rsidRPr="00BC58F4" w:rsidRDefault="000759C6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558C11F5" w14:textId="0B181D6E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BS2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1BB60D3E" w14:textId="43F80F27" w:rsidR="00C1188B" w:rsidRPr="00BC58F4" w:rsidRDefault="000759C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50</w:t>
            </w:r>
            <w:r w:rsidR="00D24E66"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0.00787</w:t>
            </w:r>
          </w:p>
        </w:tc>
      </w:tr>
      <w:tr w:rsidR="00542691" w:rsidRPr="00BC58F4" w14:paraId="131AF6A9" w14:textId="3226C78F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AE679B" w14:textId="01462994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DH23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C99B66" w14:textId="7BB5B2D5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DH23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5B55B8" w14:textId="049A8BB2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22124.5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F4607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2683C8" w14:textId="4838D0A0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3038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9A90D5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1013Gln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B31AEA" w14:textId="416DC67F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1C4D2F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C9FD8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10352E" w14:textId="0D92AAA4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="00D24E66" w:rsidRPr="00BC58F4">
              <w:rPr>
                <w:rFonts w:ascii="Times New Roman" w:hAnsi="Times New Roman" w:cs="Times New Roman"/>
                <w:sz w:val="22"/>
                <w:vertAlign w:val="superscript"/>
              </w:rPr>
              <w:t>a,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1B81E8B8" w14:textId="372DC480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14C29018" w14:textId="2652BA41" w:rsidR="00C1188B" w:rsidRPr="00BC58F4" w:rsidRDefault="00106E59" w:rsidP="00106E5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0.0000</w:t>
            </w: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/0.000</w:t>
            </w:r>
          </w:p>
        </w:tc>
      </w:tr>
      <w:tr w:rsidR="00542691" w:rsidRPr="00BC58F4" w14:paraId="1D9BC168" w14:textId="071EA5B7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C75608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NGA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04D83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A1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E6654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142564.1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C9403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B0968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472del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8AB29F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Leu158fs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F35CFF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43774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44CEE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C2D03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0E655A72" w14:textId="66828C44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3DC80B69" w14:textId="26DF26D8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10/0.00288</w:t>
            </w:r>
          </w:p>
        </w:tc>
      </w:tr>
      <w:tr w:rsidR="00542691" w:rsidRPr="00BC58F4" w14:paraId="3DB06F49" w14:textId="3E6AA23F" w:rsidTr="00945866">
        <w:trPr>
          <w:trHeight w:val="328"/>
        </w:trPr>
        <w:tc>
          <w:tcPr>
            <w:tcW w:w="388" w:type="pct"/>
            <w:gridSpan w:val="2"/>
            <w:noWrap/>
            <w:vAlign w:val="center"/>
            <w:hideMark/>
          </w:tcPr>
          <w:p w14:paraId="7B578580" w14:textId="44D1C3DC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NGA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noWrap/>
            <w:vAlign w:val="center"/>
            <w:hideMark/>
          </w:tcPr>
          <w:p w14:paraId="67A96DB8" w14:textId="3E53B1FA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A1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69E30D2C" w14:textId="2BDFA29B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142564.1</w:t>
            </w:r>
            <w:proofErr w:type="spellEnd"/>
          </w:p>
        </w:tc>
        <w:tc>
          <w:tcPr>
            <w:tcW w:w="226" w:type="pct"/>
            <w:noWrap/>
            <w:vAlign w:val="center"/>
            <w:hideMark/>
          </w:tcPr>
          <w:p w14:paraId="467D4F5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90" w:type="pct"/>
            <w:noWrap/>
            <w:vAlign w:val="center"/>
            <w:hideMark/>
          </w:tcPr>
          <w:p w14:paraId="5058935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134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noWrap/>
            <w:vAlign w:val="center"/>
            <w:hideMark/>
          </w:tcPr>
          <w:p w14:paraId="7119644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712Ter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76297C7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noWrap/>
            <w:vAlign w:val="center"/>
            <w:hideMark/>
          </w:tcPr>
          <w:p w14:paraId="3098DEBD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noWrap/>
            <w:vAlign w:val="center"/>
            <w:hideMark/>
          </w:tcPr>
          <w:p w14:paraId="73A5B5B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noWrap/>
            <w:vAlign w:val="center"/>
            <w:hideMark/>
          </w:tcPr>
          <w:p w14:paraId="37397BD5" w14:textId="51F6A8E4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81" w:type="pct"/>
            <w:vAlign w:val="center"/>
          </w:tcPr>
          <w:p w14:paraId="26F2D74C" w14:textId="394BFF7E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vAlign w:val="center"/>
          </w:tcPr>
          <w:p w14:paraId="1BDF2255" w14:textId="65D7D044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2/0.00052</w:t>
            </w:r>
          </w:p>
        </w:tc>
      </w:tr>
      <w:tr w:rsidR="00542691" w:rsidRPr="00BC58F4" w14:paraId="0ABCE973" w14:textId="5A34C961" w:rsidTr="00945866">
        <w:trPr>
          <w:trHeight w:val="328"/>
        </w:trPr>
        <w:tc>
          <w:tcPr>
            <w:tcW w:w="388" w:type="pct"/>
            <w:gridSpan w:val="2"/>
            <w:noWrap/>
            <w:vAlign w:val="center"/>
            <w:hideMark/>
          </w:tcPr>
          <w:p w14:paraId="34AA19D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NGA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287" w:type="pct"/>
            <w:noWrap/>
            <w:vAlign w:val="center"/>
            <w:hideMark/>
          </w:tcPr>
          <w:p w14:paraId="7CAE0A2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A1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3BC9153F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142564.1</w:t>
            </w:r>
            <w:proofErr w:type="spellEnd"/>
          </w:p>
        </w:tc>
        <w:tc>
          <w:tcPr>
            <w:tcW w:w="226" w:type="pct"/>
            <w:noWrap/>
            <w:vAlign w:val="center"/>
            <w:hideMark/>
          </w:tcPr>
          <w:p w14:paraId="2C40F505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90" w:type="pct"/>
            <w:noWrap/>
            <w:vAlign w:val="center"/>
            <w:hideMark/>
          </w:tcPr>
          <w:p w14:paraId="5304803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472de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EB73E5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Leu158fs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06DFFF6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omo</w:t>
            </w:r>
          </w:p>
        </w:tc>
        <w:tc>
          <w:tcPr>
            <w:tcW w:w="318" w:type="pct"/>
            <w:noWrap/>
            <w:vAlign w:val="center"/>
            <w:hideMark/>
          </w:tcPr>
          <w:p w14:paraId="5A54E94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noWrap/>
            <w:vAlign w:val="center"/>
            <w:hideMark/>
          </w:tcPr>
          <w:p w14:paraId="0687309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noWrap/>
            <w:vAlign w:val="center"/>
            <w:hideMark/>
          </w:tcPr>
          <w:p w14:paraId="0B60409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vAlign w:val="center"/>
          </w:tcPr>
          <w:p w14:paraId="4E4F7444" w14:textId="3395691A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vAlign w:val="center"/>
          </w:tcPr>
          <w:p w14:paraId="361E786A" w14:textId="729E9909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10/0.00288</w:t>
            </w:r>
          </w:p>
        </w:tc>
      </w:tr>
      <w:tr w:rsidR="00542691" w:rsidRPr="00BC58F4" w14:paraId="0435DA77" w14:textId="49FE3CBF" w:rsidTr="00945866">
        <w:trPr>
          <w:trHeight w:val="328"/>
        </w:trPr>
        <w:tc>
          <w:tcPr>
            <w:tcW w:w="388" w:type="pct"/>
            <w:gridSpan w:val="2"/>
            <w:noWrap/>
            <w:vAlign w:val="center"/>
            <w:hideMark/>
          </w:tcPr>
          <w:p w14:paraId="0C54A4E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NGA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287" w:type="pct"/>
            <w:noWrap/>
            <w:vAlign w:val="center"/>
            <w:hideMark/>
          </w:tcPr>
          <w:p w14:paraId="2646769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A1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83FC4A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142564.1</w:t>
            </w:r>
            <w:proofErr w:type="spellEnd"/>
          </w:p>
        </w:tc>
        <w:tc>
          <w:tcPr>
            <w:tcW w:w="226" w:type="pct"/>
            <w:noWrap/>
            <w:vAlign w:val="center"/>
            <w:hideMark/>
          </w:tcPr>
          <w:p w14:paraId="416775E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90" w:type="pct"/>
            <w:noWrap/>
            <w:vAlign w:val="center"/>
            <w:hideMark/>
          </w:tcPr>
          <w:p w14:paraId="392242D5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472de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26AB62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Leu158fs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02DAC8A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omo</w:t>
            </w:r>
          </w:p>
        </w:tc>
        <w:tc>
          <w:tcPr>
            <w:tcW w:w="318" w:type="pct"/>
            <w:noWrap/>
            <w:vAlign w:val="center"/>
            <w:hideMark/>
          </w:tcPr>
          <w:p w14:paraId="1E50FB2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noWrap/>
            <w:vAlign w:val="center"/>
            <w:hideMark/>
          </w:tcPr>
          <w:p w14:paraId="23BFAF0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noWrap/>
            <w:vAlign w:val="center"/>
            <w:hideMark/>
          </w:tcPr>
          <w:p w14:paraId="0BAAA8A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vAlign w:val="center"/>
          </w:tcPr>
          <w:p w14:paraId="0E4A6473" w14:textId="05EDEC9B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vAlign w:val="center"/>
          </w:tcPr>
          <w:p w14:paraId="396D34BE" w14:textId="26404BB7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10/0.00288</w:t>
            </w:r>
          </w:p>
        </w:tc>
      </w:tr>
      <w:tr w:rsidR="00542691" w:rsidRPr="00BC58F4" w14:paraId="5FBEABBA" w14:textId="2D8D3032" w:rsidTr="00945866">
        <w:trPr>
          <w:trHeight w:val="328"/>
        </w:trPr>
        <w:tc>
          <w:tcPr>
            <w:tcW w:w="388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210AAF8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NGA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287" w:type="pct"/>
            <w:tcBorders>
              <w:bottom w:val="nil"/>
            </w:tcBorders>
            <w:noWrap/>
            <w:vAlign w:val="center"/>
            <w:hideMark/>
          </w:tcPr>
          <w:p w14:paraId="31FD36B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A1</w:t>
            </w:r>
            <w:proofErr w:type="spellEnd"/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5A28244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142564.1</w:t>
            </w:r>
            <w:proofErr w:type="spellEnd"/>
          </w:p>
        </w:tc>
        <w:tc>
          <w:tcPr>
            <w:tcW w:w="226" w:type="pct"/>
            <w:tcBorders>
              <w:bottom w:val="nil"/>
            </w:tcBorders>
            <w:noWrap/>
            <w:vAlign w:val="center"/>
            <w:hideMark/>
          </w:tcPr>
          <w:p w14:paraId="51049AE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38B8357D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472delC</w:t>
            </w:r>
            <w:proofErr w:type="spellEnd"/>
          </w:p>
        </w:tc>
        <w:tc>
          <w:tcPr>
            <w:tcW w:w="529" w:type="pct"/>
            <w:tcBorders>
              <w:bottom w:val="nil"/>
            </w:tcBorders>
            <w:noWrap/>
            <w:vAlign w:val="center"/>
            <w:hideMark/>
          </w:tcPr>
          <w:p w14:paraId="0DE8C98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Leu158fs</w:t>
            </w:r>
            <w:proofErr w:type="spellEnd"/>
          </w:p>
        </w:tc>
        <w:tc>
          <w:tcPr>
            <w:tcW w:w="303" w:type="pct"/>
            <w:tcBorders>
              <w:bottom w:val="nil"/>
            </w:tcBorders>
            <w:noWrap/>
            <w:vAlign w:val="center"/>
            <w:hideMark/>
          </w:tcPr>
          <w:p w14:paraId="36877CE8" w14:textId="2B64CFD4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bottom w:val="nil"/>
            </w:tcBorders>
            <w:noWrap/>
            <w:vAlign w:val="center"/>
            <w:hideMark/>
          </w:tcPr>
          <w:p w14:paraId="06CFB3B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center"/>
            <w:hideMark/>
          </w:tcPr>
          <w:p w14:paraId="692E286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bottom w:val="nil"/>
            </w:tcBorders>
            <w:noWrap/>
            <w:vAlign w:val="center"/>
            <w:hideMark/>
          </w:tcPr>
          <w:p w14:paraId="2ACFF43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bottom w:val="nil"/>
            </w:tcBorders>
            <w:vAlign w:val="center"/>
          </w:tcPr>
          <w:p w14:paraId="25E3AF57" w14:textId="139AA7D7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1C7EB978" w14:textId="3353C206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10/0.00288</w:t>
            </w:r>
          </w:p>
        </w:tc>
      </w:tr>
      <w:tr w:rsidR="00542691" w:rsidRPr="00BC58F4" w14:paraId="50DE3827" w14:textId="449DF920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CEE90B" w14:textId="2DCBA293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NGA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CF291C" w14:textId="7828AFED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A1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68D00C" w14:textId="4BF1FEB9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142564.1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020AA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5FFF5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398delG</w:t>
            </w:r>
            <w:proofErr w:type="spellEnd"/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D3866F" w14:textId="29179B16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Gly133fs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D9391A" w14:textId="5585BBC0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70793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E79DA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980BF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315A65AD" w14:textId="2F25990E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7B6B13DE" w14:textId="2C446282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2/0.00164</w:t>
            </w:r>
          </w:p>
        </w:tc>
      </w:tr>
      <w:tr w:rsidR="00542691" w:rsidRPr="00BC58F4" w14:paraId="206F489E" w14:textId="55E62448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81D115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NGB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2F8AB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B1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E9E41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297.4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E08DD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AD52A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17+5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C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47E42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09453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omo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B1825D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E2D76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intron variant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6EEF1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1181A8BC" w14:textId="338BC4B5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790AC8ED" w14:textId="553A7E8D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4/0.00164</w:t>
            </w:r>
          </w:p>
        </w:tc>
      </w:tr>
      <w:tr w:rsidR="00542691" w:rsidRPr="00BC58F4" w14:paraId="1A6FFCE2" w14:textId="2DCB2615" w:rsidTr="00945866">
        <w:trPr>
          <w:trHeight w:val="328"/>
        </w:trPr>
        <w:tc>
          <w:tcPr>
            <w:tcW w:w="388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68419D5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NGB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287" w:type="pct"/>
            <w:tcBorders>
              <w:bottom w:val="nil"/>
            </w:tcBorders>
            <w:noWrap/>
            <w:vAlign w:val="center"/>
            <w:hideMark/>
          </w:tcPr>
          <w:p w14:paraId="383D87B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B1</w:t>
            </w:r>
            <w:proofErr w:type="spellEnd"/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2B8D50E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297.4</w:t>
            </w:r>
            <w:proofErr w:type="spellEnd"/>
          </w:p>
        </w:tc>
        <w:tc>
          <w:tcPr>
            <w:tcW w:w="226" w:type="pct"/>
            <w:tcBorders>
              <w:bottom w:val="nil"/>
            </w:tcBorders>
            <w:noWrap/>
            <w:vAlign w:val="center"/>
            <w:hideMark/>
          </w:tcPr>
          <w:p w14:paraId="67656F5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396CD94F" w14:textId="06809663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17+5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C</w:t>
            </w:r>
          </w:p>
        </w:tc>
        <w:tc>
          <w:tcPr>
            <w:tcW w:w="529" w:type="pct"/>
            <w:tcBorders>
              <w:bottom w:val="nil"/>
            </w:tcBorders>
            <w:noWrap/>
            <w:vAlign w:val="center"/>
            <w:hideMark/>
          </w:tcPr>
          <w:p w14:paraId="1FD985D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pct"/>
            <w:tcBorders>
              <w:bottom w:val="nil"/>
            </w:tcBorders>
            <w:noWrap/>
            <w:vAlign w:val="center"/>
            <w:hideMark/>
          </w:tcPr>
          <w:p w14:paraId="76F0504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omo</w:t>
            </w:r>
          </w:p>
        </w:tc>
        <w:tc>
          <w:tcPr>
            <w:tcW w:w="318" w:type="pct"/>
            <w:tcBorders>
              <w:bottom w:val="nil"/>
            </w:tcBorders>
            <w:noWrap/>
            <w:vAlign w:val="center"/>
            <w:hideMark/>
          </w:tcPr>
          <w:p w14:paraId="7C44EFC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center"/>
            <w:hideMark/>
          </w:tcPr>
          <w:p w14:paraId="7BAFE82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intron variant</w:t>
            </w:r>
          </w:p>
        </w:tc>
        <w:tc>
          <w:tcPr>
            <w:tcW w:w="317" w:type="pct"/>
            <w:tcBorders>
              <w:bottom w:val="nil"/>
            </w:tcBorders>
            <w:noWrap/>
            <w:vAlign w:val="center"/>
            <w:hideMark/>
          </w:tcPr>
          <w:p w14:paraId="266B17C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tcBorders>
              <w:bottom w:val="nil"/>
            </w:tcBorders>
            <w:vAlign w:val="center"/>
          </w:tcPr>
          <w:p w14:paraId="5899781F" w14:textId="14062C66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6580C260" w14:textId="1D47BF40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4/0.00164</w:t>
            </w:r>
          </w:p>
        </w:tc>
      </w:tr>
      <w:tr w:rsidR="00542691" w:rsidRPr="00BC58F4" w14:paraId="047FA47C" w14:textId="17ADD969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4531E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NGB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97856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NGB1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E52273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297.4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67567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6BFD86" w14:textId="0E15FB15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17+5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C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E9F1A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E90DD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om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C5512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C6AFF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intron variant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59611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6EAADA22" w14:textId="4BE1F3F6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037A4047" w14:textId="6480B7FD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4/0.00164</w:t>
            </w:r>
          </w:p>
        </w:tc>
      </w:tr>
      <w:tr w:rsidR="00542691" w:rsidRPr="00BC58F4" w14:paraId="5936A90F" w14:textId="0400A0F0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FD5CE83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RB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604A8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RB1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18468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201253.2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56A44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E9F01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653-2A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ACA58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58147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154DC8" w14:textId="2EC22C66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55A88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2E3535" w14:textId="476E9004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4B56929C" w14:textId="16BAEFBE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272AD30F" w14:textId="64BA3360" w:rsidR="00C1188B" w:rsidRPr="00BC58F4" w:rsidRDefault="00C1188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42691" w:rsidRPr="00BC58F4" w14:paraId="69DCDDBF" w14:textId="30EF9EF2" w:rsidTr="00945866">
        <w:trPr>
          <w:trHeight w:val="328"/>
        </w:trPr>
        <w:tc>
          <w:tcPr>
            <w:tcW w:w="388" w:type="pct"/>
            <w:gridSpan w:val="2"/>
            <w:noWrap/>
            <w:vAlign w:val="center"/>
            <w:hideMark/>
          </w:tcPr>
          <w:p w14:paraId="21009046" w14:textId="1D84809D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RB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noWrap/>
            <w:vAlign w:val="center"/>
            <w:hideMark/>
          </w:tcPr>
          <w:p w14:paraId="2DAB8F85" w14:textId="7F46D0FC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RB1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29AD9CBC" w14:textId="5ACC5E76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201253.2</w:t>
            </w:r>
            <w:proofErr w:type="spellEnd"/>
          </w:p>
        </w:tc>
        <w:tc>
          <w:tcPr>
            <w:tcW w:w="226" w:type="pct"/>
            <w:noWrap/>
            <w:vAlign w:val="center"/>
            <w:hideMark/>
          </w:tcPr>
          <w:p w14:paraId="0462B3B7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0" w:type="pct"/>
            <w:noWrap/>
            <w:vAlign w:val="center"/>
            <w:hideMark/>
          </w:tcPr>
          <w:p w14:paraId="599517A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576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noWrap/>
            <w:vAlign w:val="center"/>
            <w:hideMark/>
          </w:tcPr>
          <w:p w14:paraId="47B9F10F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526Ter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4361A28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noWrap/>
            <w:vAlign w:val="center"/>
            <w:hideMark/>
          </w:tcPr>
          <w:p w14:paraId="13A57D0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" w:type="pct"/>
            <w:noWrap/>
            <w:vAlign w:val="center"/>
            <w:hideMark/>
          </w:tcPr>
          <w:p w14:paraId="4EBA107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noWrap/>
            <w:vAlign w:val="center"/>
            <w:hideMark/>
          </w:tcPr>
          <w:p w14:paraId="5315A0E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vAlign w:val="center"/>
          </w:tcPr>
          <w:p w14:paraId="5990A5C4" w14:textId="1C8BFE4E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vAlign w:val="center"/>
          </w:tcPr>
          <w:p w14:paraId="73B1821A" w14:textId="5651E5BB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32/0.00079</w:t>
            </w:r>
          </w:p>
        </w:tc>
      </w:tr>
      <w:tr w:rsidR="00542691" w:rsidRPr="00BC58F4" w14:paraId="6A30FEE7" w14:textId="7BD917A1" w:rsidTr="00945866">
        <w:trPr>
          <w:trHeight w:val="328"/>
        </w:trPr>
        <w:tc>
          <w:tcPr>
            <w:tcW w:w="388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5933E15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RB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287" w:type="pct"/>
            <w:tcBorders>
              <w:bottom w:val="nil"/>
            </w:tcBorders>
            <w:noWrap/>
            <w:vAlign w:val="center"/>
            <w:hideMark/>
          </w:tcPr>
          <w:p w14:paraId="3657E713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RB1</w:t>
            </w:r>
            <w:proofErr w:type="spellEnd"/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6548870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201253.2</w:t>
            </w:r>
            <w:proofErr w:type="spellEnd"/>
          </w:p>
        </w:tc>
        <w:tc>
          <w:tcPr>
            <w:tcW w:w="226" w:type="pct"/>
            <w:tcBorders>
              <w:bottom w:val="nil"/>
            </w:tcBorders>
            <w:noWrap/>
            <w:vAlign w:val="center"/>
            <w:hideMark/>
          </w:tcPr>
          <w:p w14:paraId="2A715AE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59B8582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576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bottom w:val="nil"/>
            </w:tcBorders>
            <w:noWrap/>
            <w:vAlign w:val="center"/>
            <w:hideMark/>
          </w:tcPr>
          <w:p w14:paraId="101BD2E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526Ter</w:t>
            </w:r>
            <w:proofErr w:type="spellEnd"/>
          </w:p>
        </w:tc>
        <w:tc>
          <w:tcPr>
            <w:tcW w:w="303" w:type="pct"/>
            <w:tcBorders>
              <w:bottom w:val="nil"/>
            </w:tcBorders>
            <w:noWrap/>
            <w:vAlign w:val="center"/>
            <w:hideMark/>
          </w:tcPr>
          <w:p w14:paraId="1675A003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bottom w:val="nil"/>
            </w:tcBorders>
            <w:noWrap/>
            <w:vAlign w:val="center"/>
            <w:hideMark/>
          </w:tcPr>
          <w:p w14:paraId="39885541" w14:textId="32CB5965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center"/>
            <w:hideMark/>
          </w:tcPr>
          <w:p w14:paraId="3E3B610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bottom w:val="nil"/>
            </w:tcBorders>
            <w:noWrap/>
            <w:vAlign w:val="center"/>
            <w:hideMark/>
          </w:tcPr>
          <w:p w14:paraId="0705144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bottom w:val="nil"/>
            </w:tcBorders>
            <w:vAlign w:val="center"/>
          </w:tcPr>
          <w:p w14:paraId="76320EAC" w14:textId="41A7A53E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526C62D0" w14:textId="1EE71A71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32/0.00079</w:t>
            </w:r>
          </w:p>
        </w:tc>
      </w:tr>
      <w:tr w:rsidR="00542691" w:rsidRPr="00BC58F4" w14:paraId="1F5B8433" w14:textId="2317B1FC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AFDAAD" w14:textId="217BE019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RB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651B3B" w14:textId="2850DFBF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CRB1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D26DFD" w14:textId="41A472DC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201253.2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D26EA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EC0483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198A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G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75FB7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Tyr733Cys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3DEBD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8C58A3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314965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D97BE9" w14:textId="06D2DFC3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6C72470C" w14:textId="577B0A1F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5F13E404" w14:textId="73E1BCDD" w:rsidR="00C1188B" w:rsidRPr="00BC58F4" w:rsidRDefault="00D24E6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0/0.00000</w:t>
            </w:r>
          </w:p>
        </w:tc>
      </w:tr>
      <w:tr w:rsidR="00542691" w:rsidRPr="00BC58F4" w14:paraId="5837BDB6" w14:textId="191F54A2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036CF4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lastRenderedPageBreak/>
              <w:t>HGSNAT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7792FF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HGSNAT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4F2FF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152419.2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F086E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731F4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34_54del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83FA2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Leu12_Leu18del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217534" w14:textId="7C4E010F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9A121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B52A7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2BDC58" w14:textId="62DEEC9E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, b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1DF80C2F" w14:textId="7FA6E94C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4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61FE82E5" w14:textId="7A01E10B" w:rsidR="00C1188B" w:rsidRPr="00BC58F4" w:rsidRDefault="0074033E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1/0.00000</w:t>
            </w:r>
          </w:p>
        </w:tc>
      </w:tr>
      <w:tr w:rsidR="00542691" w:rsidRPr="00BC58F4" w14:paraId="011449B4" w14:textId="7BF0864C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75DEE8" w14:textId="4CEFE78D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HGSNAT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F56AC8" w14:textId="2A92E923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HGSNAT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0E6847" w14:textId="6106A02E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152419.2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C33BA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D4DAB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030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D7CF9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344Cys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447CCD" w14:textId="578B91A3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7471E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41A16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DAA086" w14:textId="403B48A4" w:rsidR="00C1188B" w:rsidRPr="00BC58F4" w:rsidRDefault="005A2D76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 w:hint="eastAsia"/>
                <w:sz w:val="22"/>
              </w:rPr>
              <w:t>LP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7E7B09BC" w14:textId="4150F6E7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555CFC28" w14:textId="00AF2358" w:rsidR="00C1188B" w:rsidRPr="00BC58F4" w:rsidRDefault="00841681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1/0.00000</w:t>
            </w:r>
          </w:p>
        </w:tc>
      </w:tr>
      <w:tr w:rsidR="00542691" w:rsidRPr="00BC58F4" w14:paraId="60130C30" w14:textId="6B426F9B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5C224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IFT140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9BFE39" w14:textId="205EF75A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FT140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749C6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4714.3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A19FE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80601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551_2563del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F3E5A5" w14:textId="71402D61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Val851fs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BDABC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72E98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758E6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frameshift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E5AFC9" w14:textId="7759156D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6D94B302" w14:textId="1D068107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6EC08EC8" w14:textId="6B3856D6" w:rsidR="00C1188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2BFBCB47" w14:textId="6C328A10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C76D7F" w14:textId="018F144E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IFT140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C075BB" w14:textId="76440910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FT140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71638C" w14:textId="584AAE71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4714.3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04B8D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33044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183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3866F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Val395Met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D31B0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BF9FD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64214D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5E35CD" w14:textId="318778B2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, b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448B61C8" w14:textId="1D909D52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69E767F1" w14:textId="6B683245" w:rsidR="00C1188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0401CB7D" w14:textId="6D8B8A8D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B222D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IMPDH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F01103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MPDH1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C977D6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883.3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06F4C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E869CD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947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C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2FC792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316Pro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080DA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014CF5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F24C2A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60B62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6E7B6F10" w14:textId="28420A11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1D4F22AF" w14:textId="2AAC59A9" w:rsidR="00C1188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15D2FF80" w14:textId="7FF256C8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E82F3C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IMPG2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68ECD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MPG2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519D24" w14:textId="2B1CB50F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6247.3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061CB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873EA9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589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7BD878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Ser530Ter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2C7631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BF26B7" w14:textId="0B4B5BB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C58F4">
              <w:rPr>
                <w:rFonts w:ascii="Times New Roman" w:hAnsi="Times New Roman" w:cs="Times New Roman"/>
                <w:sz w:val="22"/>
              </w:rPr>
              <w:t>D/AR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3D306B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774F1D" w14:textId="02C765F9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6584CFCA" w14:textId="7C69D174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0EF8343D" w14:textId="39B596CB" w:rsidR="00C1188B" w:rsidRPr="00BC58F4" w:rsidRDefault="009C3A8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04/0.0000</w:t>
            </w:r>
          </w:p>
        </w:tc>
      </w:tr>
      <w:tr w:rsidR="00542691" w:rsidRPr="00BC58F4" w14:paraId="40A3BE49" w14:textId="62F8CC1E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A08D71" w14:textId="546AFEEF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IMPG2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5F0DE0" w14:textId="27C2FD05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IMPG2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A444CF" w14:textId="075AB8E0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6247.3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F08B65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20857F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629A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C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AE30E0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Met877Leu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95F61E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F905F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22848D" w14:textId="77777777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43C867" w14:textId="41613A0F" w:rsidR="00C1188B" w:rsidRPr="00BC58F4" w:rsidRDefault="00C1188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, b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177B17F4" w14:textId="029555A4" w:rsidR="00C1188B" w:rsidRPr="00BC58F4" w:rsidRDefault="00C1188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BP4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7DBB916E" w14:textId="2D7039ED" w:rsidR="00C1188B" w:rsidRPr="00BC58F4" w:rsidRDefault="009C3A8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3/0.0000</w:t>
            </w:r>
          </w:p>
        </w:tc>
      </w:tr>
      <w:tr w:rsidR="00542691" w:rsidRPr="00BC58F4" w14:paraId="4600A9BE" w14:textId="1FC736CD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C7D05B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MAK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912B18" w14:textId="3E73143C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MAK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2F111C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242957.2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B02D65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CA6DC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824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E36A4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la275Glu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700119" w14:textId="5FDC17BD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E712D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CABE8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FD68D6" w14:textId="49FD23A5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, b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471ED782" w14:textId="714CD8FE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388E2A78" w14:textId="1ECC2894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78D17A68" w14:textId="410008D2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7CCAE5" w14:textId="0E1E32D9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MAK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808A1C" w14:textId="1987949D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MAK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3F229F" w14:textId="6243E20A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242957.2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200E6C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D604D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493T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84DAD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Tyr165Asn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CC3410" w14:textId="015D148B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6080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9DDF1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83346B" w14:textId="0F4D54C0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, b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4583C330" w14:textId="2C2D7B97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395F4837" w14:textId="193D6C8A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39955C8B" w14:textId="17623D5A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51F1C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PHP4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B60F6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NPHP4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7AAD2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5102.4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5181D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EFED2E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972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6AB4C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658Ter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A649E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6DF65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8F3B45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E1A899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41C6027A" w14:textId="7B692854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2ED8513B" w14:textId="516FE6B5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1/0.0000</w:t>
            </w:r>
          </w:p>
        </w:tc>
      </w:tr>
      <w:tr w:rsidR="00542691" w:rsidRPr="00BC58F4" w14:paraId="6815FBF0" w14:textId="3BB10C5E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0C1A1D" w14:textId="517C5E68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PHP4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52874E" w14:textId="2B3EADFA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NPHP4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1D7ABA" w14:textId="1EA51368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5102.4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9FEAB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ABE2CD" w14:textId="6AE9D33D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453-1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C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28B5E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D73A2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DFD9D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B4F2DB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splice acceptor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D5AF0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651DF10D" w14:textId="0C3D2025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12343403" w14:textId="2D1B27BF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7C5925E7" w14:textId="77BC23F7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CC26983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CDH15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nil"/>
              <w:bottom w:val="nil"/>
            </w:tcBorders>
            <w:noWrap/>
            <w:vAlign w:val="center"/>
          </w:tcPr>
          <w:p w14:paraId="4956BA81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CDH15</w:t>
            </w:r>
            <w:proofErr w:type="spellEnd"/>
          </w:p>
        </w:tc>
        <w:tc>
          <w:tcPr>
            <w:tcW w:w="490" w:type="pct"/>
            <w:tcBorders>
              <w:top w:val="nil"/>
              <w:bottom w:val="nil"/>
            </w:tcBorders>
            <w:noWrap/>
            <w:vAlign w:val="center"/>
          </w:tcPr>
          <w:p w14:paraId="1F3DC0B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142763.1</w:t>
            </w:r>
            <w:proofErr w:type="spellEnd"/>
          </w:p>
        </w:tc>
        <w:tc>
          <w:tcPr>
            <w:tcW w:w="226" w:type="pct"/>
            <w:tcBorders>
              <w:top w:val="nil"/>
              <w:bottom w:val="nil"/>
            </w:tcBorders>
            <w:noWrap/>
            <w:vAlign w:val="center"/>
          </w:tcPr>
          <w:p w14:paraId="1F168B11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90" w:type="pct"/>
            <w:tcBorders>
              <w:top w:val="nil"/>
              <w:bottom w:val="nil"/>
            </w:tcBorders>
            <w:noWrap/>
            <w:vAlign w:val="center"/>
          </w:tcPr>
          <w:p w14:paraId="3EE1BE3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799+1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nil"/>
              <w:bottom w:val="nil"/>
            </w:tcBorders>
            <w:noWrap/>
            <w:vAlign w:val="center"/>
          </w:tcPr>
          <w:p w14:paraId="754A9F1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noWrap/>
            <w:vAlign w:val="center"/>
          </w:tcPr>
          <w:p w14:paraId="4AC70DA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nil"/>
            </w:tcBorders>
            <w:noWrap/>
            <w:vAlign w:val="center"/>
          </w:tcPr>
          <w:p w14:paraId="51638BB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/</w:t>
            </w: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DR</w:t>
            </w:r>
            <w:proofErr w:type="spellEnd"/>
          </w:p>
        </w:tc>
        <w:tc>
          <w:tcPr>
            <w:tcW w:w="363" w:type="pct"/>
            <w:tcBorders>
              <w:top w:val="nil"/>
              <w:bottom w:val="nil"/>
            </w:tcBorders>
            <w:noWrap/>
            <w:vAlign w:val="center"/>
          </w:tcPr>
          <w:p w14:paraId="72F3F9B1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splice donor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vAlign w:val="center"/>
          </w:tcPr>
          <w:p w14:paraId="14BEF211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705679B0" w14:textId="3F4A3502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07BCA283" w14:textId="0C376B4A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647ECB04" w14:textId="6AB31EBB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1003CF" w14:textId="6F99FD88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CDH15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6EDD77" w14:textId="01A04EE2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CDH15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32D9B9" w14:textId="7DFEECF8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142763.1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D7879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798F9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795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863E4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599Ter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0F8932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0F42D8" w14:textId="1051BB6C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841FB9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C1F272" w14:textId="50F36B5D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225B9D84" w14:textId="1CE07368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74AECD0A" w14:textId="0D5C9B8A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6C2C7AD0" w14:textId="70FCE20E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271EF66" w14:textId="75AE3EDC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RPF3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F9BAD9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F31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8209C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5629.3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BDD3D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74899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120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CF3F53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Gln374Ter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BD18FD" w14:textId="2759B496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74607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A5F58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C7E66D" w14:textId="256AA9FA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0D2AA647" w14:textId="1C2A4CCF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307922CE" w14:textId="50E14AE1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008A2F0A" w14:textId="32390C15" w:rsidTr="00945866">
        <w:trPr>
          <w:trHeight w:val="328"/>
        </w:trPr>
        <w:tc>
          <w:tcPr>
            <w:tcW w:w="388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01705E13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RPF3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287" w:type="pct"/>
            <w:tcBorders>
              <w:bottom w:val="nil"/>
            </w:tcBorders>
            <w:noWrap/>
            <w:vAlign w:val="center"/>
            <w:hideMark/>
          </w:tcPr>
          <w:p w14:paraId="4ED5B09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F31</w:t>
            </w:r>
            <w:proofErr w:type="spellEnd"/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76E40803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5629.3</w:t>
            </w:r>
            <w:proofErr w:type="spellEnd"/>
          </w:p>
        </w:tc>
        <w:tc>
          <w:tcPr>
            <w:tcW w:w="226" w:type="pct"/>
            <w:tcBorders>
              <w:bottom w:val="nil"/>
            </w:tcBorders>
            <w:noWrap/>
            <w:vAlign w:val="center"/>
            <w:hideMark/>
          </w:tcPr>
          <w:p w14:paraId="2514562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1838C6FE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320T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C</w:t>
            </w:r>
          </w:p>
        </w:tc>
        <w:tc>
          <w:tcPr>
            <w:tcW w:w="529" w:type="pct"/>
            <w:tcBorders>
              <w:bottom w:val="nil"/>
            </w:tcBorders>
            <w:noWrap/>
            <w:vAlign w:val="center"/>
            <w:hideMark/>
          </w:tcPr>
          <w:p w14:paraId="5536CF0C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Leu107Pro</w:t>
            </w:r>
            <w:proofErr w:type="spellEnd"/>
          </w:p>
        </w:tc>
        <w:tc>
          <w:tcPr>
            <w:tcW w:w="303" w:type="pct"/>
            <w:tcBorders>
              <w:bottom w:val="nil"/>
            </w:tcBorders>
            <w:noWrap/>
            <w:vAlign w:val="center"/>
            <w:hideMark/>
          </w:tcPr>
          <w:p w14:paraId="32B1D1DB" w14:textId="3771B33D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bottom w:val="nil"/>
            </w:tcBorders>
            <w:noWrap/>
            <w:vAlign w:val="center"/>
            <w:hideMark/>
          </w:tcPr>
          <w:p w14:paraId="6ACC97D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center"/>
            <w:hideMark/>
          </w:tcPr>
          <w:p w14:paraId="45EB33A2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bottom w:val="nil"/>
            </w:tcBorders>
            <w:noWrap/>
            <w:vAlign w:val="center"/>
            <w:hideMark/>
          </w:tcPr>
          <w:p w14:paraId="6B289DCC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tcBorders>
              <w:bottom w:val="nil"/>
            </w:tcBorders>
            <w:vAlign w:val="center"/>
          </w:tcPr>
          <w:p w14:paraId="14B18ED2" w14:textId="1DD15E31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519153E6" w14:textId="5177309D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0D9C127C" w14:textId="4F4C8954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3B3446" w14:textId="38AE8731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RPF31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3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5150A1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F31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8EDE5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5629.3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F4B61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FADF1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120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4D081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Gln374Ter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3C1D91" w14:textId="1FF5EF59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471AE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DF872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50B358" w14:textId="08079179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52B34CE5" w14:textId="04175219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463D2F23" w14:textId="6A7A9441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3C65FBDD" w14:textId="34462077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7DE4BB" w14:textId="1A8533A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RPF8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BCB0EC" w14:textId="38EBE80C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F8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C4985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6445.3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FD297E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D86C2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6902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7C552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Pro2301Leu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79DCF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1DD0A9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AA55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0581B9" w14:textId="25648488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4E802" w14:textId="10826590" w:rsidR="004621BB" w:rsidRPr="00BC58F4" w:rsidRDefault="004621BB" w:rsidP="0094586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84B67" w14:textId="028C5F80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5E6B8BB8" w14:textId="33515D8D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7C269A" w14:textId="6D2FB700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RPH2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1A93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PRPH2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4FFC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322.4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4CDCE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83C3E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478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FBD949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Gln160Ter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B994B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C48892" w14:textId="55F0B158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816F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55D7F9" w14:textId="718F7DF6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C3CCE" w14:textId="11DA6F5C" w:rsidR="004621BB" w:rsidRPr="00BC58F4" w:rsidRDefault="004621BB" w:rsidP="0094586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EA75D" w14:textId="6FD09B37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1C23EFDA" w14:textId="3CE78885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EDBED2E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RHO-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26E7A9" w14:textId="4D31EF79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HO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92121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539.3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CCD213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A3F4F3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36del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F8E42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Phe13fs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553F6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6F064D" w14:textId="7BCC5353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51795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frameshift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A7B48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3C46DCFF" w14:textId="16319837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196D1D80" w14:textId="6E2B64D7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07/0.00026</w:t>
            </w:r>
          </w:p>
        </w:tc>
      </w:tr>
      <w:tr w:rsidR="00542691" w:rsidRPr="00BC58F4" w14:paraId="5A870A64" w14:textId="0A118069" w:rsidTr="00945866">
        <w:trPr>
          <w:trHeight w:val="328"/>
        </w:trPr>
        <w:tc>
          <w:tcPr>
            <w:tcW w:w="388" w:type="pct"/>
            <w:gridSpan w:val="2"/>
            <w:noWrap/>
            <w:vAlign w:val="center"/>
            <w:hideMark/>
          </w:tcPr>
          <w:p w14:paraId="29B53C2A" w14:textId="336F9003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RHO-1</w:t>
            </w:r>
          </w:p>
        </w:tc>
        <w:tc>
          <w:tcPr>
            <w:tcW w:w="287" w:type="pct"/>
            <w:noWrap/>
            <w:vAlign w:val="center"/>
            <w:hideMark/>
          </w:tcPr>
          <w:p w14:paraId="28D1D30D" w14:textId="0FBCCA01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HO</w:t>
            </w:r>
          </w:p>
        </w:tc>
        <w:tc>
          <w:tcPr>
            <w:tcW w:w="490" w:type="pct"/>
            <w:noWrap/>
            <w:vAlign w:val="center"/>
            <w:hideMark/>
          </w:tcPr>
          <w:p w14:paraId="149A719E" w14:textId="1757D218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539.3</w:t>
            </w:r>
            <w:proofErr w:type="spellEnd"/>
          </w:p>
        </w:tc>
        <w:tc>
          <w:tcPr>
            <w:tcW w:w="226" w:type="pct"/>
            <w:noWrap/>
            <w:vAlign w:val="center"/>
            <w:hideMark/>
          </w:tcPr>
          <w:p w14:paraId="0405705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90" w:type="pct"/>
            <w:noWrap/>
            <w:vAlign w:val="center"/>
            <w:hideMark/>
          </w:tcPr>
          <w:p w14:paraId="5FB3D7C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310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noWrap/>
            <w:vAlign w:val="center"/>
            <w:hideMark/>
          </w:tcPr>
          <w:p w14:paraId="1169D825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Val104Ile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2495B7AB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noWrap/>
            <w:vAlign w:val="center"/>
            <w:hideMark/>
          </w:tcPr>
          <w:p w14:paraId="1EB3E5C1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" w:type="pct"/>
            <w:noWrap/>
            <w:vAlign w:val="center"/>
            <w:hideMark/>
          </w:tcPr>
          <w:p w14:paraId="7681CD4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noWrap/>
            <w:vAlign w:val="center"/>
            <w:hideMark/>
          </w:tcPr>
          <w:p w14:paraId="6CAD8837" w14:textId="707A3CD5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proofErr w:type="spellEnd"/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681" w:type="pct"/>
            <w:vAlign w:val="center"/>
          </w:tcPr>
          <w:p w14:paraId="57519A8E" w14:textId="07A93EF7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</w:p>
        </w:tc>
        <w:tc>
          <w:tcPr>
            <w:tcW w:w="607" w:type="pct"/>
            <w:vAlign w:val="center"/>
          </w:tcPr>
          <w:p w14:paraId="5C77E581" w14:textId="16A55E65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20/0.00105</w:t>
            </w:r>
          </w:p>
        </w:tc>
      </w:tr>
      <w:tr w:rsidR="00542691" w:rsidRPr="00BC58F4" w14:paraId="6584B346" w14:textId="7EAC69E4" w:rsidTr="00945866">
        <w:trPr>
          <w:trHeight w:val="328"/>
        </w:trPr>
        <w:tc>
          <w:tcPr>
            <w:tcW w:w="388" w:type="pct"/>
            <w:gridSpan w:val="2"/>
            <w:noWrap/>
            <w:vAlign w:val="center"/>
            <w:hideMark/>
          </w:tcPr>
          <w:p w14:paraId="09A67F3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RHO-2</w:t>
            </w:r>
          </w:p>
        </w:tc>
        <w:tc>
          <w:tcPr>
            <w:tcW w:w="287" w:type="pct"/>
            <w:noWrap/>
            <w:vAlign w:val="center"/>
            <w:hideMark/>
          </w:tcPr>
          <w:p w14:paraId="536B1A99" w14:textId="589E420F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HO</w:t>
            </w:r>
          </w:p>
        </w:tc>
        <w:tc>
          <w:tcPr>
            <w:tcW w:w="490" w:type="pct"/>
            <w:noWrap/>
            <w:vAlign w:val="center"/>
            <w:hideMark/>
          </w:tcPr>
          <w:p w14:paraId="4EE85392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539.3</w:t>
            </w:r>
            <w:proofErr w:type="spellEnd"/>
          </w:p>
        </w:tc>
        <w:tc>
          <w:tcPr>
            <w:tcW w:w="226" w:type="pct"/>
            <w:noWrap/>
            <w:vAlign w:val="center"/>
            <w:hideMark/>
          </w:tcPr>
          <w:p w14:paraId="41DAE8C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90" w:type="pct"/>
            <w:noWrap/>
            <w:vAlign w:val="center"/>
            <w:hideMark/>
          </w:tcPr>
          <w:p w14:paraId="0620BA8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36de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0A0117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Phe13fs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07CB3FA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noWrap/>
            <w:vAlign w:val="center"/>
            <w:hideMark/>
          </w:tcPr>
          <w:p w14:paraId="1B55A457" w14:textId="7BE6E4CA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C58F4">
              <w:rPr>
                <w:rFonts w:ascii="Times New Roman" w:hAnsi="Times New Roman" w:cs="Times New Roman"/>
                <w:sz w:val="22"/>
              </w:rPr>
              <w:t>D/AR</w:t>
            </w:r>
          </w:p>
        </w:tc>
        <w:tc>
          <w:tcPr>
            <w:tcW w:w="363" w:type="pct"/>
            <w:noWrap/>
            <w:vAlign w:val="center"/>
            <w:hideMark/>
          </w:tcPr>
          <w:p w14:paraId="3F8E59B3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frameshift</w:t>
            </w:r>
          </w:p>
        </w:tc>
        <w:tc>
          <w:tcPr>
            <w:tcW w:w="317" w:type="pct"/>
            <w:noWrap/>
            <w:vAlign w:val="center"/>
            <w:hideMark/>
          </w:tcPr>
          <w:p w14:paraId="5313F56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vAlign w:val="center"/>
          </w:tcPr>
          <w:p w14:paraId="3B91A9BE" w14:textId="02E13A10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vAlign w:val="center"/>
          </w:tcPr>
          <w:p w14:paraId="37673C7A" w14:textId="542076DD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07/0.00026</w:t>
            </w:r>
          </w:p>
        </w:tc>
      </w:tr>
      <w:tr w:rsidR="00542691" w:rsidRPr="00BC58F4" w14:paraId="55A0196F" w14:textId="0E87D656" w:rsidTr="00945866">
        <w:trPr>
          <w:trHeight w:val="328"/>
        </w:trPr>
        <w:tc>
          <w:tcPr>
            <w:tcW w:w="388" w:type="pct"/>
            <w:gridSpan w:val="2"/>
            <w:noWrap/>
            <w:vAlign w:val="center"/>
            <w:hideMark/>
          </w:tcPr>
          <w:p w14:paraId="2EDE7FB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RHO-3</w:t>
            </w:r>
          </w:p>
        </w:tc>
        <w:tc>
          <w:tcPr>
            <w:tcW w:w="287" w:type="pct"/>
            <w:noWrap/>
            <w:vAlign w:val="center"/>
            <w:hideMark/>
          </w:tcPr>
          <w:p w14:paraId="28D5551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HO</w:t>
            </w:r>
          </w:p>
        </w:tc>
        <w:tc>
          <w:tcPr>
            <w:tcW w:w="490" w:type="pct"/>
            <w:noWrap/>
            <w:vAlign w:val="center"/>
            <w:hideMark/>
          </w:tcPr>
          <w:p w14:paraId="1B2CFD4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539.3</w:t>
            </w:r>
            <w:proofErr w:type="spellEnd"/>
          </w:p>
        </w:tc>
        <w:tc>
          <w:tcPr>
            <w:tcW w:w="226" w:type="pct"/>
            <w:noWrap/>
            <w:vAlign w:val="center"/>
            <w:hideMark/>
          </w:tcPr>
          <w:p w14:paraId="27FDB562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90" w:type="pct"/>
            <w:noWrap/>
            <w:vAlign w:val="center"/>
            <w:hideMark/>
          </w:tcPr>
          <w:p w14:paraId="4B243E9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50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noWrap/>
            <w:vAlign w:val="center"/>
            <w:hideMark/>
          </w:tcPr>
          <w:p w14:paraId="4882772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Thr17Met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502211D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noWrap/>
            <w:vAlign w:val="center"/>
            <w:hideMark/>
          </w:tcPr>
          <w:p w14:paraId="461477C5" w14:textId="5D909B8C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noWrap/>
            <w:vAlign w:val="center"/>
            <w:hideMark/>
          </w:tcPr>
          <w:p w14:paraId="1A439FA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noWrap/>
            <w:vAlign w:val="center"/>
            <w:hideMark/>
          </w:tcPr>
          <w:p w14:paraId="2F50906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vAlign w:val="center"/>
          </w:tcPr>
          <w:p w14:paraId="02D29BB3" w14:textId="157D315C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vAlign w:val="center"/>
          </w:tcPr>
          <w:p w14:paraId="0C3655B2" w14:textId="20C5D994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3/0.00000</w:t>
            </w:r>
          </w:p>
        </w:tc>
      </w:tr>
      <w:tr w:rsidR="00542691" w:rsidRPr="00BC58F4" w14:paraId="59EE3D3B" w14:textId="1B8246D6" w:rsidTr="00945866">
        <w:trPr>
          <w:trHeight w:val="328"/>
        </w:trPr>
        <w:tc>
          <w:tcPr>
            <w:tcW w:w="388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79FC92BC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RHO-4</w:t>
            </w:r>
          </w:p>
        </w:tc>
        <w:tc>
          <w:tcPr>
            <w:tcW w:w="287" w:type="pct"/>
            <w:tcBorders>
              <w:bottom w:val="nil"/>
            </w:tcBorders>
            <w:noWrap/>
            <w:vAlign w:val="center"/>
            <w:hideMark/>
          </w:tcPr>
          <w:p w14:paraId="6996273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HO</w:t>
            </w:r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406B38A1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539.3</w:t>
            </w:r>
            <w:proofErr w:type="spellEnd"/>
          </w:p>
        </w:tc>
        <w:tc>
          <w:tcPr>
            <w:tcW w:w="226" w:type="pct"/>
            <w:tcBorders>
              <w:bottom w:val="nil"/>
            </w:tcBorders>
            <w:noWrap/>
            <w:vAlign w:val="center"/>
            <w:hideMark/>
          </w:tcPr>
          <w:p w14:paraId="6C68558C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79A6CCA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965_966delinsAA</w:t>
            </w:r>
            <w:proofErr w:type="spellEnd"/>
          </w:p>
        </w:tc>
        <w:tc>
          <w:tcPr>
            <w:tcW w:w="529" w:type="pct"/>
            <w:tcBorders>
              <w:bottom w:val="nil"/>
            </w:tcBorders>
            <w:noWrap/>
            <w:vAlign w:val="center"/>
            <w:hideMark/>
          </w:tcPr>
          <w:p w14:paraId="0F04FE3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Cys322Ter</w:t>
            </w:r>
            <w:proofErr w:type="spellEnd"/>
          </w:p>
        </w:tc>
        <w:tc>
          <w:tcPr>
            <w:tcW w:w="303" w:type="pct"/>
            <w:tcBorders>
              <w:bottom w:val="nil"/>
            </w:tcBorders>
            <w:noWrap/>
            <w:vAlign w:val="center"/>
            <w:hideMark/>
          </w:tcPr>
          <w:p w14:paraId="4D98CFE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bottom w:val="nil"/>
            </w:tcBorders>
            <w:noWrap/>
            <w:vAlign w:val="center"/>
            <w:hideMark/>
          </w:tcPr>
          <w:p w14:paraId="7A6CC7E7" w14:textId="74A4516F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/AR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center"/>
            <w:hideMark/>
          </w:tcPr>
          <w:p w14:paraId="3A3DD3D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bottom w:val="nil"/>
            </w:tcBorders>
            <w:noWrap/>
            <w:vAlign w:val="center"/>
            <w:hideMark/>
          </w:tcPr>
          <w:p w14:paraId="70F4C0BC" w14:textId="2A8DF969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81" w:type="pct"/>
            <w:tcBorders>
              <w:bottom w:val="nil"/>
            </w:tcBorders>
            <w:vAlign w:val="center"/>
          </w:tcPr>
          <w:p w14:paraId="30F672D9" w14:textId="0AA44B0A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6FE449EB" w14:textId="6813B932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45E1D3B1" w14:textId="23F4B5D5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AFDC4C" w14:textId="6BAE302D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lastRenderedPageBreak/>
              <w:t>RHO-4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A31D9C" w14:textId="147B2A22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HO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B3C6E3" w14:textId="540C1086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0539.3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E1A47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6E62C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994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C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D17E6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Glu332Gln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EC3CF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ECBFDB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88F765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87B86F" w14:textId="283BA8DF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, b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24CCC7DC" w14:textId="408EC41F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7DF070C9" w14:textId="37144830" w:rsidR="004621BB" w:rsidRPr="00BC58F4" w:rsidRDefault="005A2D76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6107E31B" w14:textId="0C23C902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EA1CF" w14:textId="47909AC2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RP2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26FF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P2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E5AE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6915.2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239A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A2DBC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353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9412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118His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25C71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mi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4A21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X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B1E2E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1972C" w14:textId="13CA3999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A3894" w14:textId="1BC4EEEB" w:rsidR="004621BB" w:rsidRPr="00BC58F4" w:rsidRDefault="004621BB" w:rsidP="0094586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2FA1D" w14:textId="1D4D282F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1E3F10D5" w14:textId="45A200B4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05D8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SNRNP200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19C6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SNRNP200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4ACFE5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14014.4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67D4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D0D4A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041C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7AC59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Arg681Cys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F9F64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tero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B1C1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D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1DE65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DB77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6202A" w14:textId="7677076A" w:rsidR="004621BB" w:rsidRPr="00BC58F4" w:rsidRDefault="004621BB" w:rsidP="0094586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1CEE2" w14:textId="340B51F1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0004/0.00000</w:t>
            </w:r>
          </w:p>
        </w:tc>
      </w:tr>
      <w:tr w:rsidR="00542691" w:rsidRPr="00BC58F4" w14:paraId="568EE78D" w14:textId="276A979C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756FA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RPGR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4A37C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PGR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4BD2B2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034853.1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DECFFB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DD977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405_2406del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0799EC" w14:textId="18490A5C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Pro802fs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A8E4D9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mi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604B4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XL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3397B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frameshift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50FE0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18A79B08" w14:textId="0AF1F9AD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5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3F46F78A" w14:textId="451F1708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0A0BB9F6" w14:textId="209347FF" w:rsidTr="00945866">
        <w:trPr>
          <w:trHeight w:val="328"/>
        </w:trPr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55EDB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RPGR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8CF84B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RPGR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1E304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001034853.1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2F2E98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1B616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2032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745A5A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p.Glu678Ter</w:t>
            </w:r>
            <w:proofErr w:type="spellEnd"/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BAEF6F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emi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804CC4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XL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0DD411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8D7A59" w14:textId="2F31E38A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LP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3FA3E7A2" w14:textId="5BDF6705" w:rsidR="004621BB" w:rsidRPr="00BC58F4" w:rsidRDefault="004621BB" w:rsidP="0094586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VS1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4D3DB377" w14:textId="6531A0CD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542691" w:rsidRPr="00BC58F4" w14:paraId="2A10C009" w14:textId="531AAE0D" w:rsidTr="00945866">
        <w:trPr>
          <w:trHeight w:val="328"/>
        </w:trPr>
        <w:tc>
          <w:tcPr>
            <w:tcW w:w="38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E9BE46" w14:textId="118DF27A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USH1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-1</w:t>
            </w:r>
            <w:r w:rsidRPr="00BC58F4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56E33" w14:textId="4A590E0B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i/>
                <w:iCs/>
                <w:sz w:val="22"/>
              </w:rPr>
              <w:t>USH1G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19495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NM_173477.4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3E1436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A2DAB" w14:textId="557C989B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c.164+5G</w:t>
            </w:r>
            <w:proofErr w:type="spellEnd"/>
            <w:r w:rsidRPr="00BC58F4"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6A8A0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FE21B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homo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219CD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8F4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487D7" w14:textId="7777777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5C300E" w14:textId="27F2DF47" w:rsidR="004621BB" w:rsidRPr="00BC58F4" w:rsidRDefault="004621BB" w:rsidP="009458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C58F4">
              <w:rPr>
                <w:rFonts w:ascii="Times New Roman" w:hAnsi="Times New Roman" w:cs="Times New Roman"/>
                <w:sz w:val="22"/>
              </w:rPr>
              <w:t>VUS</w:t>
            </w:r>
            <w:r w:rsidRPr="00BC58F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06049" w14:textId="68C6110E" w:rsidR="004621BB" w:rsidRPr="00BC58F4" w:rsidRDefault="004621BB" w:rsidP="0094586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M2</w:t>
            </w:r>
            <w:proofErr w:type="spellEnd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C58F4">
              <w:rPr>
                <w:rFonts w:ascii="Times New Roman" w:eastAsia="맑은 고딕" w:hAnsi="Times New Roman" w:cs="Times New Roman"/>
                <w:color w:val="000000"/>
                <w:sz w:val="22"/>
              </w:rPr>
              <w:t>PP3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4100D" w14:textId="6035CA71" w:rsidR="004621BB" w:rsidRPr="00BC58F4" w:rsidRDefault="004621BB" w:rsidP="009458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C58F4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/A</w:t>
            </w:r>
          </w:p>
        </w:tc>
      </w:tr>
    </w:tbl>
    <w:p w14:paraId="694C57D8" w14:textId="77777777" w:rsidR="00612F29" w:rsidRPr="00BC58F4" w:rsidRDefault="000C348C" w:rsidP="00133788">
      <w:pPr>
        <w:spacing w:line="240" w:lineRule="auto"/>
        <w:rPr>
          <w:rFonts w:ascii="Times New Roman" w:hAnsi="Times New Roman" w:cs="Times New Roman"/>
          <w:sz w:val="22"/>
        </w:rPr>
      </w:pPr>
      <w:r w:rsidRPr="00BC58F4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BC58F4">
        <w:rPr>
          <w:rFonts w:ascii="Times New Roman" w:hAnsi="Times New Roman" w:cs="Times New Roman"/>
          <w:sz w:val="22"/>
        </w:rPr>
        <w:t>ACMG</w:t>
      </w:r>
      <w:proofErr w:type="spellEnd"/>
      <w:r w:rsidRPr="00BC58F4">
        <w:rPr>
          <w:rFonts w:ascii="Times New Roman" w:hAnsi="Times New Roman" w:cs="Times New Roman"/>
          <w:sz w:val="22"/>
        </w:rPr>
        <w:t>, American College of Medical Genetics and Genomics; HGVS</w:t>
      </w:r>
      <w:r w:rsidRPr="00BC58F4">
        <w:rPr>
          <w:rFonts w:ascii="Times New Roman" w:hAnsi="Times New Roman" w:cs="Times New Roman" w:hint="eastAsia"/>
          <w:sz w:val="22"/>
        </w:rPr>
        <w:t>,</w:t>
      </w:r>
      <w:r w:rsidRPr="00BC58F4">
        <w:rPr>
          <w:rFonts w:ascii="Times New Roman" w:hAnsi="Times New Roman" w:cs="Times New Roman"/>
          <w:sz w:val="22"/>
        </w:rPr>
        <w:t xml:space="preserve"> human genome variation society</w:t>
      </w:r>
      <w:r w:rsidRPr="00BC58F4">
        <w:rPr>
          <w:rFonts w:ascii="Times New Roman" w:hAnsi="Times New Roman" w:cs="Times New Roman" w:hint="eastAsia"/>
          <w:sz w:val="22"/>
        </w:rPr>
        <w:t>;</w:t>
      </w:r>
      <w:r w:rsidRPr="00BC58F4">
        <w:rPr>
          <w:rFonts w:ascii="Times New Roman" w:hAnsi="Times New Roman" w:cs="Times New Roman"/>
          <w:sz w:val="22"/>
        </w:rPr>
        <w:t xml:space="preserve"> P, pathogenic variant; LP, likely pathogenic variant; </w:t>
      </w:r>
      <w:proofErr w:type="spellStart"/>
      <w:r w:rsidRPr="00BC58F4">
        <w:rPr>
          <w:rFonts w:ascii="Times New Roman" w:hAnsi="Times New Roman" w:cs="Times New Roman"/>
          <w:sz w:val="22"/>
        </w:rPr>
        <w:t>VUS</w:t>
      </w:r>
      <w:proofErr w:type="spellEnd"/>
      <w:r w:rsidRPr="00BC58F4">
        <w:rPr>
          <w:rFonts w:ascii="Times New Roman" w:hAnsi="Times New Roman" w:cs="Times New Roman"/>
          <w:sz w:val="22"/>
        </w:rPr>
        <w:t xml:space="preserve">, variant unknown significance; </w:t>
      </w:r>
      <w:r w:rsidRPr="00BC58F4">
        <w:rPr>
          <w:rFonts w:ascii="Times New Roman" w:hAnsi="Times New Roman" w:cs="Times New Roman" w:hint="eastAsia"/>
          <w:sz w:val="22"/>
        </w:rPr>
        <w:t xml:space="preserve">AR, autosomal recessive; AD, autosomal dominant; XL, x-linked; hetero, heterozygote; homo, homozygote; hemi, </w:t>
      </w:r>
      <w:proofErr w:type="spellStart"/>
      <w:r w:rsidRPr="00BC58F4">
        <w:rPr>
          <w:rFonts w:ascii="Times New Roman" w:hAnsi="Times New Roman" w:cs="Times New Roman" w:hint="eastAsia"/>
          <w:sz w:val="22"/>
        </w:rPr>
        <w:t>hemizygote</w:t>
      </w:r>
      <w:proofErr w:type="spellEnd"/>
    </w:p>
    <w:p w14:paraId="37C5084D" w14:textId="6E9883BF" w:rsidR="00EC33DF" w:rsidRPr="002E24A2" w:rsidRDefault="00EC33DF" w:rsidP="00EC33DF">
      <w:pPr>
        <w:spacing w:line="240" w:lineRule="auto"/>
        <w:rPr>
          <w:rFonts w:ascii="Times New Roman" w:hAnsi="Times New Roman" w:cs="Times New Roman"/>
          <w:sz w:val="22"/>
        </w:rPr>
      </w:pPr>
      <w:r w:rsidRPr="00BC58F4">
        <w:rPr>
          <w:rFonts w:ascii="Times New Roman" w:eastAsia="맑은 고딕" w:hAnsi="Times New Roman" w:cs="Times New Roman" w:hint="eastAsia"/>
          <w:sz w:val="22"/>
        </w:rPr>
        <w:t>*</w:t>
      </w:r>
      <w:r w:rsidR="008D522E" w:rsidRPr="00BC58F4">
        <w:rPr>
          <w:rFonts w:ascii="Times New Roman" w:eastAsia="맑은 고딕" w:hAnsi="Times New Roman" w:cs="Times New Roman" w:hint="eastAsia"/>
          <w:sz w:val="22"/>
        </w:rPr>
        <w:t xml:space="preserve">; </w:t>
      </w:r>
      <w:r w:rsidR="00FA6D37" w:rsidRPr="00BC58F4">
        <w:rPr>
          <w:rFonts w:ascii="Times New Roman" w:eastAsia="맑은 고딕" w:hAnsi="Times New Roman" w:cs="Times New Roman" w:hint="eastAsia"/>
          <w:sz w:val="22"/>
        </w:rPr>
        <w:t>patient</w:t>
      </w:r>
      <w:r w:rsidR="008D522E" w:rsidRPr="00BC58F4">
        <w:rPr>
          <w:rFonts w:ascii="Times New Roman" w:eastAsia="맑은 고딕" w:hAnsi="Times New Roman" w:cs="Times New Roman" w:hint="eastAsia"/>
          <w:sz w:val="22"/>
        </w:rPr>
        <w:t>s</w:t>
      </w:r>
      <w:r w:rsidR="00FA6D37" w:rsidRPr="00BC58F4">
        <w:rPr>
          <w:rFonts w:ascii="Times New Roman" w:eastAsia="맑은 고딕" w:hAnsi="Times New Roman" w:cs="Times New Roman" w:hint="eastAsia"/>
          <w:sz w:val="22"/>
        </w:rPr>
        <w:t xml:space="preserve"> who underwent segregation test</w:t>
      </w:r>
      <w:r w:rsidRPr="00BC58F4">
        <w:rPr>
          <w:rFonts w:ascii="Times New Roman" w:eastAsia="맑은 고딕" w:hAnsi="Times New Roman" w:cs="Times New Roman" w:hint="eastAsia"/>
          <w:sz w:val="22"/>
        </w:rPr>
        <w:t xml:space="preserve">, </w:t>
      </w:r>
      <w:r w:rsidRPr="00BC58F4">
        <w:rPr>
          <w:rFonts w:ascii="Times New Roman" w:eastAsia="맑은 고딕" w:hAnsi="Times New Roman" w:cs="Times New Roman"/>
          <w:sz w:val="22"/>
        </w:rPr>
        <w:t xml:space="preserve">a; </w:t>
      </w:r>
      <w:r w:rsidR="00FA6D37" w:rsidRPr="00BC58F4">
        <w:rPr>
          <w:rFonts w:ascii="Times New Roman" w:eastAsia="맑은 고딕" w:hAnsi="Times New Roman" w:cs="Times New Roman" w:hint="eastAsia"/>
          <w:sz w:val="22"/>
        </w:rPr>
        <w:t xml:space="preserve">novel </w:t>
      </w:r>
      <w:r w:rsidRPr="00BC58F4">
        <w:rPr>
          <w:rFonts w:ascii="Times New Roman" w:eastAsia="맑은 고딕" w:hAnsi="Times New Roman" w:cs="Times New Roman" w:hint="eastAsia"/>
          <w:sz w:val="22"/>
        </w:rPr>
        <w:t>variant</w:t>
      </w:r>
      <w:r w:rsidR="008D522E" w:rsidRPr="00BC58F4">
        <w:rPr>
          <w:rFonts w:ascii="Times New Roman" w:eastAsia="맑은 고딕" w:hAnsi="Times New Roman" w:cs="Times New Roman" w:hint="eastAsia"/>
          <w:sz w:val="22"/>
        </w:rPr>
        <w:t>s</w:t>
      </w:r>
      <w:r w:rsidRPr="00BC58F4">
        <w:rPr>
          <w:rFonts w:ascii="Times New Roman" w:eastAsia="맑은 고딕" w:hAnsi="Times New Roman" w:cs="Times New Roman"/>
          <w:sz w:val="22"/>
        </w:rPr>
        <w:t xml:space="preserve">, b; </w:t>
      </w:r>
      <w:r w:rsidRPr="00BC58F4">
        <w:rPr>
          <w:rFonts w:ascii="Times New Roman" w:eastAsia="맑은 고딕" w:hAnsi="Times New Roman" w:cs="Times New Roman" w:hint="eastAsia"/>
          <w:sz w:val="22"/>
        </w:rPr>
        <w:t>variant</w:t>
      </w:r>
      <w:r w:rsidR="008D522E" w:rsidRPr="00BC58F4">
        <w:rPr>
          <w:rFonts w:ascii="Times New Roman" w:eastAsia="맑은 고딕" w:hAnsi="Times New Roman" w:cs="Times New Roman" w:hint="eastAsia"/>
          <w:sz w:val="22"/>
        </w:rPr>
        <w:t>s</w:t>
      </w:r>
      <w:r w:rsidRPr="00BC58F4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Pr="00BC58F4">
        <w:rPr>
          <w:rFonts w:ascii="Times New Roman" w:eastAsia="맑은 고딕" w:hAnsi="Times New Roman" w:cs="Times New Roman"/>
          <w:sz w:val="22"/>
        </w:rPr>
        <w:t xml:space="preserve">confirmed by definite phenotype of retinitis </w:t>
      </w:r>
      <w:proofErr w:type="spellStart"/>
      <w:r w:rsidRPr="00BC58F4">
        <w:rPr>
          <w:rFonts w:ascii="Times New Roman" w:eastAsia="맑은 고딕" w:hAnsi="Times New Roman" w:cs="Times New Roman"/>
          <w:sz w:val="22"/>
        </w:rPr>
        <w:t>pigmentosa</w:t>
      </w:r>
      <w:bookmarkStart w:id="0" w:name="_GoBack"/>
      <w:bookmarkEnd w:id="0"/>
      <w:proofErr w:type="spellEnd"/>
    </w:p>
    <w:p w14:paraId="30D2F853" w14:textId="1B521A3B" w:rsidR="007669A3" w:rsidRPr="00EC33DF" w:rsidRDefault="007669A3" w:rsidP="003A3C81">
      <w:pPr>
        <w:spacing w:line="240" w:lineRule="auto"/>
        <w:rPr>
          <w:rFonts w:ascii="Times New Roman" w:hAnsi="Times New Roman" w:cs="Times New Roman"/>
          <w:sz w:val="22"/>
        </w:rPr>
      </w:pPr>
    </w:p>
    <w:p w14:paraId="288D4F7C" w14:textId="649CB6D2" w:rsidR="007669A3" w:rsidRDefault="007669A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7669A3" w:rsidSect="004D3CD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9FE494" w16cid:durableId="229E2BBE"/>
  <w16cid:commentId w16cid:paraId="538757E6" w16cid:durableId="229E2C1D"/>
  <w16cid:commentId w16cid:paraId="544BC613" w16cid:durableId="229E2C8E"/>
  <w16cid:commentId w16cid:paraId="765B0B27" w16cid:durableId="229E2C7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8D21C2" w14:textId="77777777" w:rsidR="009A583E" w:rsidRDefault="009A583E" w:rsidP="008E437B">
      <w:pPr>
        <w:spacing w:after="0" w:line="240" w:lineRule="auto"/>
      </w:pPr>
      <w:r>
        <w:separator/>
      </w:r>
    </w:p>
  </w:endnote>
  <w:endnote w:type="continuationSeparator" w:id="0">
    <w:p w14:paraId="0E434B3F" w14:textId="77777777" w:rsidR="009A583E" w:rsidRDefault="009A583E" w:rsidP="008E4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F26173" w14:textId="77777777" w:rsidR="009A583E" w:rsidRDefault="009A583E" w:rsidP="008E437B">
      <w:pPr>
        <w:spacing w:after="0" w:line="240" w:lineRule="auto"/>
      </w:pPr>
      <w:r>
        <w:separator/>
      </w:r>
    </w:p>
  </w:footnote>
  <w:footnote w:type="continuationSeparator" w:id="0">
    <w:p w14:paraId="08F361E8" w14:textId="77777777" w:rsidR="009A583E" w:rsidRDefault="009A583E" w:rsidP="008E43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C6802"/>
    <w:multiLevelType w:val="hybridMultilevel"/>
    <w:tmpl w:val="76A89C12"/>
    <w:lvl w:ilvl="0" w:tplc="983C9E9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FDA1E1E"/>
    <w:multiLevelType w:val="hybridMultilevel"/>
    <w:tmpl w:val="777ADF00"/>
    <w:lvl w:ilvl="0" w:tplc="B05EB4A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17E19EB"/>
    <w:multiLevelType w:val="hybridMultilevel"/>
    <w:tmpl w:val="2C924CAA"/>
    <w:lvl w:ilvl="0" w:tplc="6A62A06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4D67832"/>
    <w:multiLevelType w:val="hybridMultilevel"/>
    <w:tmpl w:val="76A89C12"/>
    <w:lvl w:ilvl="0" w:tplc="983C9E9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60404858"/>
    <w:multiLevelType w:val="hybridMultilevel"/>
    <w:tmpl w:val="C23E46F2"/>
    <w:lvl w:ilvl="0" w:tplc="040A595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7490079B"/>
    <w:multiLevelType w:val="hybridMultilevel"/>
    <w:tmpl w:val="5F0CDCAA"/>
    <w:lvl w:ilvl="0" w:tplc="965EFB1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F29"/>
    <w:rsid w:val="00031A63"/>
    <w:rsid w:val="00034185"/>
    <w:rsid w:val="0004361B"/>
    <w:rsid w:val="000759C6"/>
    <w:rsid w:val="000776C3"/>
    <w:rsid w:val="00090B5A"/>
    <w:rsid w:val="000A0E3C"/>
    <w:rsid w:val="000C035F"/>
    <w:rsid w:val="000C348C"/>
    <w:rsid w:val="000D1193"/>
    <w:rsid w:val="00106E59"/>
    <w:rsid w:val="001246E5"/>
    <w:rsid w:val="00133788"/>
    <w:rsid w:val="00141D67"/>
    <w:rsid w:val="00156DC0"/>
    <w:rsid w:val="001749E3"/>
    <w:rsid w:val="00175F5D"/>
    <w:rsid w:val="00180F02"/>
    <w:rsid w:val="00191BBA"/>
    <w:rsid w:val="001E1224"/>
    <w:rsid w:val="00200D57"/>
    <w:rsid w:val="00207B32"/>
    <w:rsid w:val="002423DF"/>
    <w:rsid w:val="002775C4"/>
    <w:rsid w:val="002E53C1"/>
    <w:rsid w:val="002F178C"/>
    <w:rsid w:val="002F2BF8"/>
    <w:rsid w:val="00300746"/>
    <w:rsid w:val="00303916"/>
    <w:rsid w:val="0030574C"/>
    <w:rsid w:val="00313289"/>
    <w:rsid w:val="00326AE9"/>
    <w:rsid w:val="003474A2"/>
    <w:rsid w:val="0039453A"/>
    <w:rsid w:val="003A3C81"/>
    <w:rsid w:val="003D25A5"/>
    <w:rsid w:val="003E7E5C"/>
    <w:rsid w:val="003F0CD1"/>
    <w:rsid w:val="003F3FB0"/>
    <w:rsid w:val="004107CF"/>
    <w:rsid w:val="00444F27"/>
    <w:rsid w:val="004621BB"/>
    <w:rsid w:val="00474F55"/>
    <w:rsid w:val="004D2AC8"/>
    <w:rsid w:val="004D3CD2"/>
    <w:rsid w:val="0050306C"/>
    <w:rsid w:val="00504901"/>
    <w:rsid w:val="00533BF6"/>
    <w:rsid w:val="00542691"/>
    <w:rsid w:val="005945E8"/>
    <w:rsid w:val="005A2D76"/>
    <w:rsid w:val="005E2E2E"/>
    <w:rsid w:val="005F0F94"/>
    <w:rsid w:val="005F4C35"/>
    <w:rsid w:val="00612F29"/>
    <w:rsid w:val="00615F73"/>
    <w:rsid w:val="00633065"/>
    <w:rsid w:val="00651FF3"/>
    <w:rsid w:val="006557EA"/>
    <w:rsid w:val="006568E6"/>
    <w:rsid w:val="006A2514"/>
    <w:rsid w:val="006C6FA4"/>
    <w:rsid w:val="006D75B2"/>
    <w:rsid w:val="006E315A"/>
    <w:rsid w:val="006E57B6"/>
    <w:rsid w:val="007132C7"/>
    <w:rsid w:val="0072464B"/>
    <w:rsid w:val="007320C2"/>
    <w:rsid w:val="0074033E"/>
    <w:rsid w:val="007463DA"/>
    <w:rsid w:val="00750801"/>
    <w:rsid w:val="0076670B"/>
    <w:rsid w:val="007669A3"/>
    <w:rsid w:val="00794A27"/>
    <w:rsid w:val="007D4911"/>
    <w:rsid w:val="007E14CE"/>
    <w:rsid w:val="007E672C"/>
    <w:rsid w:val="00841681"/>
    <w:rsid w:val="008606A7"/>
    <w:rsid w:val="008623A2"/>
    <w:rsid w:val="00865292"/>
    <w:rsid w:val="00872C5E"/>
    <w:rsid w:val="00873921"/>
    <w:rsid w:val="00875E40"/>
    <w:rsid w:val="00876911"/>
    <w:rsid w:val="008D522E"/>
    <w:rsid w:val="008D782A"/>
    <w:rsid w:val="008D7F37"/>
    <w:rsid w:val="008E437B"/>
    <w:rsid w:val="008E5219"/>
    <w:rsid w:val="008F4AE5"/>
    <w:rsid w:val="009200E8"/>
    <w:rsid w:val="00926B7D"/>
    <w:rsid w:val="00945866"/>
    <w:rsid w:val="00975A66"/>
    <w:rsid w:val="009819BC"/>
    <w:rsid w:val="00994BC1"/>
    <w:rsid w:val="00996388"/>
    <w:rsid w:val="009A583E"/>
    <w:rsid w:val="009B5BCE"/>
    <w:rsid w:val="009C027C"/>
    <w:rsid w:val="009C2BB6"/>
    <w:rsid w:val="009C3A86"/>
    <w:rsid w:val="009D7551"/>
    <w:rsid w:val="009E4689"/>
    <w:rsid w:val="009F578C"/>
    <w:rsid w:val="00A169E1"/>
    <w:rsid w:val="00A172B2"/>
    <w:rsid w:val="00A72C22"/>
    <w:rsid w:val="00AB1EE8"/>
    <w:rsid w:val="00AC26EC"/>
    <w:rsid w:val="00AC3583"/>
    <w:rsid w:val="00AF07BC"/>
    <w:rsid w:val="00AF12C4"/>
    <w:rsid w:val="00B031B3"/>
    <w:rsid w:val="00B121F2"/>
    <w:rsid w:val="00B21E53"/>
    <w:rsid w:val="00B36ED9"/>
    <w:rsid w:val="00B5232F"/>
    <w:rsid w:val="00B61B8A"/>
    <w:rsid w:val="00BA33EA"/>
    <w:rsid w:val="00BA6082"/>
    <w:rsid w:val="00BB0E27"/>
    <w:rsid w:val="00BC57FD"/>
    <w:rsid w:val="00BC58F4"/>
    <w:rsid w:val="00C1188B"/>
    <w:rsid w:val="00C2677F"/>
    <w:rsid w:val="00C313AD"/>
    <w:rsid w:val="00C31B24"/>
    <w:rsid w:val="00C72EB7"/>
    <w:rsid w:val="00C851EA"/>
    <w:rsid w:val="00C87939"/>
    <w:rsid w:val="00CA3BFA"/>
    <w:rsid w:val="00CC5877"/>
    <w:rsid w:val="00CE1C9F"/>
    <w:rsid w:val="00D055B1"/>
    <w:rsid w:val="00D05B3F"/>
    <w:rsid w:val="00D24E66"/>
    <w:rsid w:val="00D26D6C"/>
    <w:rsid w:val="00D66DA8"/>
    <w:rsid w:val="00D72074"/>
    <w:rsid w:val="00D84538"/>
    <w:rsid w:val="00D95BBF"/>
    <w:rsid w:val="00DB3262"/>
    <w:rsid w:val="00DB7DAD"/>
    <w:rsid w:val="00DC1147"/>
    <w:rsid w:val="00DE7E15"/>
    <w:rsid w:val="00DF648E"/>
    <w:rsid w:val="00E374C1"/>
    <w:rsid w:val="00E50E64"/>
    <w:rsid w:val="00E52C00"/>
    <w:rsid w:val="00E93CD1"/>
    <w:rsid w:val="00E95905"/>
    <w:rsid w:val="00EA0A8A"/>
    <w:rsid w:val="00EC33DF"/>
    <w:rsid w:val="00EC7B1C"/>
    <w:rsid w:val="00ED7F90"/>
    <w:rsid w:val="00F16560"/>
    <w:rsid w:val="00F83085"/>
    <w:rsid w:val="00F85265"/>
    <w:rsid w:val="00FA6D37"/>
    <w:rsid w:val="00FB75EF"/>
    <w:rsid w:val="00FC2017"/>
    <w:rsid w:val="00FC2DBA"/>
    <w:rsid w:val="00FE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85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F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2F2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12F29"/>
    <w:rPr>
      <w:color w:val="800080"/>
      <w:u w:val="single"/>
    </w:rPr>
  </w:style>
  <w:style w:type="paragraph" w:customStyle="1" w:styleId="font5">
    <w:name w:val="font5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7">
    <w:name w:val="xl67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2">
    <w:name w:val="xl72"/>
    <w:basedOn w:val="a"/>
    <w:rsid w:val="00612F2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3">
    <w:name w:val="xl73"/>
    <w:basedOn w:val="a"/>
    <w:rsid w:val="00612F2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5">
    <w:name w:val="xl75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6">
    <w:name w:val="xl76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7">
    <w:name w:val="xl77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8">
    <w:name w:val="xl78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table" w:styleId="a5">
    <w:name w:val="Table Grid"/>
    <w:basedOn w:val="a1"/>
    <w:uiPriority w:val="59"/>
    <w:rsid w:val="00612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12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12F29"/>
  </w:style>
  <w:style w:type="paragraph" w:styleId="a7">
    <w:name w:val="footer"/>
    <w:basedOn w:val="a"/>
    <w:link w:val="Char0"/>
    <w:uiPriority w:val="99"/>
    <w:unhideWhenUsed/>
    <w:rsid w:val="00612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12F29"/>
  </w:style>
  <w:style w:type="paragraph" w:styleId="a8">
    <w:name w:val="Balloon Text"/>
    <w:basedOn w:val="a"/>
    <w:link w:val="Char1"/>
    <w:uiPriority w:val="99"/>
    <w:semiHidden/>
    <w:unhideWhenUsed/>
    <w:rsid w:val="00612F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12F2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0A0E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0A0E3C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1E1224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1E1224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1E1224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E1224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1E1224"/>
    <w:rPr>
      <w:b/>
      <w:bCs/>
    </w:rPr>
  </w:style>
  <w:style w:type="paragraph" w:styleId="ae">
    <w:name w:val="Revision"/>
    <w:hidden/>
    <w:uiPriority w:val="99"/>
    <w:semiHidden/>
    <w:rsid w:val="00B5232F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F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2F2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12F29"/>
    <w:rPr>
      <w:color w:val="800080"/>
      <w:u w:val="single"/>
    </w:rPr>
  </w:style>
  <w:style w:type="paragraph" w:customStyle="1" w:styleId="font5">
    <w:name w:val="font5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7">
    <w:name w:val="xl67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612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2">
    <w:name w:val="xl72"/>
    <w:basedOn w:val="a"/>
    <w:rsid w:val="00612F2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3">
    <w:name w:val="xl73"/>
    <w:basedOn w:val="a"/>
    <w:rsid w:val="00612F2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5">
    <w:name w:val="xl75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6">
    <w:name w:val="xl76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7">
    <w:name w:val="xl77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78">
    <w:name w:val="xl78"/>
    <w:basedOn w:val="a"/>
    <w:rsid w:val="00612F29"/>
    <w:pPr>
      <w:widowControl/>
      <w:shd w:val="clear" w:color="000000" w:fill="C5D9F1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table" w:styleId="a5">
    <w:name w:val="Table Grid"/>
    <w:basedOn w:val="a1"/>
    <w:uiPriority w:val="59"/>
    <w:rsid w:val="00612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12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12F29"/>
  </w:style>
  <w:style w:type="paragraph" w:styleId="a7">
    <w:name w:val="footer"/>
    <w:basedOn w:val="a"/>
    <w:link w:val="Char0"/>
    <w:uiPriority w:val="99"/>
    <w:unhideWhenUsed/>
    <w:rsid w:val="00612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12F29"/>
  </w:style>
  <w:style w:type="paragraph" w:styleId="a8">
    <w:name w:val="Balloon Text"/>
    <w:basedOn w:val="a"/>
    <w:link w:val="Char1"/>
    <w:uiPriority w:val="99"/>
    <w:semiHidden/>
    <w:unhideWhenUsed/>
    <w:rsid w:val="00612F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12F2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0A0E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0A0E3C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1E1224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1E1224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1E1224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E1224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1E1224"/>
    <w:rPr>
      <w:b/>
      <w:bCs/>
    </w:rPr>
  </w:style>
  <w:style w:type="paragraph" w:styleId="ae">
    <w:name w:val="Revision"/>
    <w:hidden/>
    <w:uiPriority w:val="99"/>
    <w:semiHidden/>
    <w:rsid w:val="00B5232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9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EFAD7A-1FA7-448C-B638-DD7F62407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90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 Na Kim</dc:creator>
  <cp:lastModifiedBy>You Na Kim</cp:lastModifiedBy>
  <cp:revision>2</cp:revision>
  <dcterms:created xsi:type="dcterms:W3CDTF">2021-09-23T13:48:00Z</dcterms:created>
  <dcterms:modified xsi:type="dcterms:W3CDTF">2021-09-23T13:48:00Z</dcterms:modified>
</cp:coreProperties>
</file>